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="-314" w:tblpY="1591"/>
        <w:tblW w:w="15467" w:type="dxa"/>
        <w:tblLook w:val="04A0" w:firstRow="1" w:lastRow="0" w:firstColumn="1" w:lastColumn="0" w:noHBand="0" w:noVBand="1"/>
      </w:tblPr>
      <w:tblGrid>
        <w:gridCol w:w="1283"/>
        <w:gridCol w:w="2813"/>
        <w:gridCol w:w="9953"/>
        <w:gridCol w:w="1418"/>
      </w:tblGrid>
      <w:tr w:rsidR="00D31222" w:rsidRPr="00911CB2" w14:paraId="5CE71D2F" w14:textId="77777777" w:rsidTr="00D31222">
        <w:trPr>
          <w:trHeight w:val="309"/>
          <w:tblHeader/>
        </w:trPr>
        <w:tc>
          <w:tcPr>
            <w:tcW w:w="15467" w:type="dxa"/>
            <w:gridSpan w:val="4"/>
            <w:tcBorders>
              <w:bottom w:val="single" w:sz="12" w:space="0" w:color="auto"/>
            </w:tcBorders>
            <w:shd w:val="clear" w:color="auto" w:fill="auto"/>
            <w:noWrap/>
          </w:tcPr>
          <w:p w14:paraId="0AE70CEA" w14:textId="39E497EB" w:rsidR="00D31222" w:rsidRPr="00863776" w:rsidRDefault="00D31222" w:rsidP="00912DAC">
            <w:pPr>
              <w:pStyle w:val="Thesistabletext"/>
              <w:widowControl w:val="0"/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863776">
              <w:rPr>
                <w:b/>
                <w:bCs/>
                <w:sz w:val="36"/>
                <w:szCs w:val="32"/>
              </w:rPr>
              <w:t>Clinical Translation of Cell Therapies in Stroke (CT2S): Checklist for efficiency in trial conduct</w:t>
            </w:r>
          </w:p>
        </w:tc>
      </w:tr>
      <w:tr w:rsidR="009B155D" w:rsidRPr="00911CB2" w14:paraId="1789552A" w14:textId="77777777" w:rsidTr="00E9555F">
        <w:trPr>
          <w:trHeight w:val="309"/>
          <w:tblHeader/>
        </w:trPr>
        <w:tc>
          <w:tcPr>
            <w:tcW w:w="1283" w:type="dxa"/>
            <w:tcBorders>
              <w:top w:val="single" w:sz="12" w:space="0" w:color="auto"/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67633A99" w14:textId="0E07B3BD" w:rsidR="009B155D" w:rsidRPr="00863776" w:rsidRDefault="009B155D" w:rsidP="00912DAC">
            <w:pPr>
              <w:pStyle w:val="Thesistabletext"/>
              <w:widowControl w:val="0"/>
              <w:snapToGrid w:val="0"/>
              <w:spacing w:line="360" w:lineRule="auto"/>
              <w:rPr>
                <w:b/>
                <w:bCs/>
                <w:sz w:val="28"/>
                <w:szCs w:val="24"/>
              </w:rPr>
            </w:pPr>
            <w:r w:rsidRPr="00863776">
              <w:rPr>
                <w:b/>
                <w:bCs/>
                <w:sz w:val="28"/>
                <w:szCs w:val="24"/>
              </w:rPr>
              <w:t>Domain</w:t>
            </w:r>
          </w:p>
        </w:tc>
        <w:tc>
          <w:tcPr>
            <w:tcW w:w="2813" w:type="dxa"/>
            <w:tcBorders>
              <w:top w:val="single" w:sz="12" w:space="0" w:color="auto"/>
            </w:tcBorders>
            <w:shd w:val="clear" w:color="auto" w:fill="C5E0B3" w:themeFill="accent6" w:themeFillTint="66"/>
            <w:noWrap/>
          </w:tcPr>
          <w:p w14:paraId="64CC00C2" w14:textId="107941AC" w:rsidR="009B155D" w:rsidRPr="00863776" w:rsidRDefault="009B155D" w:rsidP="00912DAC">
            <w:pPr>
              <w:pStyle w:val="Thesistabletext"/>
              <w:widowControl w:val="0"/>
              <w:snapToGrid w:val="0"/>
              <w:spacing w:line="360" w:lineRule="auto"/>
              <w:rPr>
                <w:b/>
                <w:bCs/>
                <w:sz w:val="28"/>
                <w:szCs w:val="24"/>
              </w:rPr>
            </w:pPr>
            <w:r w:rsidRPr="00863776">
              <w:rPr>
                <w:b/>
                <w:bCs/>
                <w:sz w:val="28"/>
                <w:szCs w:val="24"/>
              </w:rPr>
              <w:t>Topic</w:t>
            </w:r>
          </w:p>
        </w:tc>
        <w:tc>
          <w:tcPr>
            <w:tcW w:w="9953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0145F204" w14:textId="3DC50FE3" w:rsidR="009B155D" w:rsidRPr="00863776" w:rsidRDefault="00D31222" w:rsidP="00912DAC">
            <w:pPr>
              <w:pStyle w:val="Thesistabletext"/>
              <w:widowControl w:val="0"/>
              <w:snapToGrid w:val="0"/>
              <w:spacing w:line="360" w:lineRule="auto"/>
              <w:rPr>
                <w:b/>
                <w:bCs/>
                <w:sz w:val="28"/>
                <w:szCs w:val="24"/>
              </w:rPr>
            </w:pPr>
            <w:r w:rsidRPr="00863776">
              <w:rPr>
                <w:b/>
                <w:bCs/>
                <w:sz w:val="28"/>
                <w:szCs w:val="24"/>
              </w:rPr>
              <w:t>Item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C5E0B3" w:themeFill="accent6" w:themeFillTint="66"/>
            <w:noWrap/>
          </w:tcPr>
          <w:p w14:paraId="73622744" w14:textId="72F420F7" w:rsidR="009B155D" w:rsidRPr="00863776" w:rsidRDefault="009B155D" w:rsidP="00912DAC">
            <w:pPr>
              <w:pStyle w:val="Thesistabletext"/>
              <w:widowControl w:val="0"/>
              <w:snapToGrid w:val="0"/>
              <w:spacing w:line="360" w:lineRule="auto"/>
              <w:rPr>
                <w:b/>
                <w:bCs/>
                <w:sz w:val="28"/>
                <w:szCs w:val="24"/>
              </w:rPr>
            </w:pPr>
            <w:r w:rsidRPr="00863776">
              <w:rPr>
                <w:b/>
                <w:bCs/>
                <w:sz w:val="28"/>
                <w:szCs w:val="24"/>
              </w:rPr>
              <w:t>Response</w:t>
            </w:r>
          </w:p>
        </w:tc>
      </w:tr>
      <w:tr w:rsidR="009B155D" w:rsidRPr="00911CB2" w14:paraId="58164D90" w14:textId="77777777" w:rsidTr="00E9555F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7C5CE6C1" w14:textId="7FB6F0E6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>Study</w:t>
            </w: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130D6F74" w14:textId="28449301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>Target population</w:t>
            </w:r>
          </w:p>
        </w:tc>
        <w:tc>
          <w:tcPr>
            <w:tcW w:w="9953" w:type="dxa"/>
          </w:tcPr>
          <w:p w14:paraId="05797A01" w14:textId="69C8531F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>Is the intended patient population clearly identified (from preclinical and other exploratory studies)?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noWrap/>
          </w:tcPr>
          <w:p w14:paraId="204A2912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9B155D" w:rsidRPr="00911CB2" w14:paraId="2BEF93BA" w14:textId="77777777" w:rsidTr="00DE5CFA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5C65C34B" w14:textId="4529AA39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>
              <w:t>design</w:t>
            </w: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4702065D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9953" w:type="dxa"/>
          </w:tcPr>
          <w:p w14:paraId="33BAE9C3" w14:textId="6A741E01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>Is the applicable patient population yet to be adaptively selected in the trial due to the potential patient and/or disease heterogeneity?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shd w:val="clear" w:color="auto" w:fill="E2EFD9" w:themeFill="accent6" w:themeFillTint="33"/>
            <w:noWrap/>
          </w:tcPr>
          <w:p w14:paraId="24A6BEB9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9B155D" w:rsidRPr="00911CB2" w14:paraId="5DEF8D18" w14:textId="77777777" w:rsidTr="00914DBE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7D2ACDE5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6E29CEBD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9953" w:type="dxa"/>
          </w:tcPr>
          <w:p w14:paraId="54ED0EF0" w14:textId="03AFE94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 xml:space="preserve">Are baseline characteristics of participants mapped to ensure alignment to primary impairment of interest, before randomization? 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noWrap/>
          </w:tcPr>
          <w:p w14:paraId="2562E4C8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9B155D" w:rsidRPr="00911CB2" w14:paraId="68A30AC8" w14:textId="77777777" w:rsidTr="00914DBE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38F4FD22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299FCF0E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9953" w:type="dxa"/>
            <w:tcBorders>
              <w:bottom w:val="single" w:sz="12" w:space="0" w:color="auto"/>
            </w:tcBorders>
          </w:tcPr>
          <w:p w14:paraId="72D70D6C" w14:textId="0E950543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>Is imaging required to support clinical examination for baseline assessment?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shd w:val="clear" w:color="auto" w:fill="E2EFD9" w:themeFill="accent6" w:themeFillTint="33"/>
            <w:noWrap/>
          </w:tcPr>
          <w:p w14:paraId="3F2AD10F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9B155D" w:rsidRPr="00911CB2" w14:paraId="14249A93" w14:textId="77777777" w:rsidTr="00914DBE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6D86CCEC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67706973" w14:textId="05F7A539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 xml:space="preserve">Trial design </w:t>
            </w:r>
          </w:p>
        </w:tc>
        <w:tc>
          <w:tcPr>
            <w:tcW w:w="9953" w:type="dxa"/>
            <w:tcBorders>
              <w:top w:val="single" w:sz="12" w:space="0" w:color="auto"/>
            </w:tcBorders>
          </w:tcPr>
          <w:p w14:paraId="5E8A5A62" w14:textId="088A32EF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>
              <w:t>Is</w:t>
            </w:r>
            <w:r w:rsidRPr="00911CB2">
              <w:t xml:space="preserve"> the trial use group randomization by cohorts defined by impairment rather than lesion territory (clinical/imaging)?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noWrap/>
          </w:tcPr>
          <w:p w14:paraId="7CBA5A3C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9B155D" w:rsidRPr="00911CB2" w14:paraId="47B7F9EA" w14:textId="77777777" w:rsidTr="00DE5CFA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4B7E216B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40D4D3CC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9953" w:type="dxa"/>
          </w:tcPr>
          <w:p w14:paraId="3FCE0F5A" w14:textId="38D0A948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>Is there value in adopting adaptive trial design versus fixed RCT?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shd w:val="clear" w:color="auto" w:fill="E2EFD9" w:themeFill="accent6" w:themeFillTint="33"/>
            <w:noWrap/>
          </w:tcPr>
          <w:p w14:paraId="5F2FCC28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9B155D" w:rsidRPr="00911CB2" w14:paraId="4B37B9E1" w14:textId="77777777" w:rsidTr="00E9555F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0EF807DB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5C521833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9953" w:type="dxa"/>
          </w:tcPr>
          <w:p w14:paraId="54774CD8" w14:textId="37FAFA4F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>Does the trial design allow interim selections of design aspects (dose levels or sample size) or design parameters (effect threshold)?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noWrap/>
          </w:tcPr>
          <w:p w14:paraId="7FCBDF05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9B155D" w:rsidRPr="00911CB2" w14:paraId="06C259A4" w14:textId="77777777" w:rsidTr="00DE5CFA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7E09ED75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5DE79737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9953" w:type="dxa"/>
          </w:tcPr>
          <w:p w14:paraId="18A1009C" w14:textId="326189A8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>
              <w:t>Is</w:t>
            </w:r>
            <w:r w:rsidRPr="00911CB2">
              <w:t xml:space="preserve"> the interim analysis pre-specified in trial protocol?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shd w:val="clear" w:color="auto" w:fill="E2EFD9" w:themeFill="accent6" w:themeFillTint="33"/>
            <w:noWrap/>
          </w:tcPr>
          <w:p w14:paraId="73A11C2A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9B155D" w:rsidRPr="00911CB2" w14:paraId="702D673F" w14:textId="77777777" w:rsidTr="00914DBE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4789CDBF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0CA6FE38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9953" w:type="dxa"/>
          </w:tcPr>
          <w:p w14:paraId="7D73580C" w14:textId="62EACD84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>Are rules for efficacy/futility pre-specified in trial protocol?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noWrap/>
          </w:tcPr>
          <w:p w14:paraId="4D05BCEB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9B155D" w:rsidRPr="00911CB2" w14:paraId="7A8DE623" w14:textId="77777777" w:rsidTr="00914DBE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65F60572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2A3BD276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9953" w:type="dxa"/>
            <w:tcBorders>
              <w:bottom w:val="single" w:sz="12" w:space="0" w:color="auto"/>
            </w:tcBorders>
          </w:tcPr>
          <w:p w14:paraId="5405CFDC" w14:textId="1017818D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 xml:space="preserve">Is </w:t>
            </w:r>
            <w:r>
              <w:t xml:space="preserve">the </w:t>
            </w:r>
            <w:r w:rsidRPr="00E6197C">
              <w:t>minimal clinically important difference</w:t>
            </w:r>
            <w:r w:rsidRPr="00911CB2">
              <w:t xml:space="preserve"> for selected primary outcome measure established </w:t>
            </w:r>
            <w:r w:rsidRPr="00EF134B">
              <w:rPr>
                <w:i/>
              </w:rPr>
              <w:t>a priori</w:t>
            </w:r>
            <w:r w:rsidRPr="00911CB2">
              <w:t xml:space="preserve"> and used to decide on efficacy/futility?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E2EFD9" w:themeFill="accent6" w:themeFillTint="33"/>
            <w:noWrap/>
          </w:tcPr>
          <w:p w14:paraId="7E040056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9B155D" w:rsidRPr="00911CB2" w14:paraId="573FF02F" w14:textId="77777777" w:rsidTr="00914DBE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53D8CA97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3EE0EA68" w14:textId="70D1B105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 xml:space="preserve">Study </w:t>
            </w:r>
            <w:r>
              <w:t>e</w:t>
            </w:r>
            <w:r w:rsidRPr="00911CB2">
              <w:t>ndpoint</w:t>
            </w:r>
          </w:p>
        </w:tc>
        <w:tc>
          <w:tcPr>
            <w:tcW w:w="9953" w:type="dxa"/>
            <w:tcBorders>
              <w:top w:val="single" w:sz="12" w:space="0" w:color="auto"/>
            </w:tcBorders>
          </w:tcPr>
          <w:p w14:paraId="558D72AB" w14:textId="5E72885B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 xml:space="preserve">Is </w:t>
            </w:r>
            <w:r w:rsidR="00912DAC">
              <w:t xml:space="preserve">the </w:t>
            </w:r>
            <w:r w:rsidRPr="00911CB2">
              <w:t>primary outcome measure appropriate to the primary impairment of interest?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</w:tcPr>
          <w:p w14:paraId="2E74F0A0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9B155D" w:rsidRPr="00911CB2" w14:paraId="371D450E" w14:textId="77777777" w:rsidTr="00AC2838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2003B23C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48D97353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9953" w:type="dxa"/>
          </w:tcPr>
          <w:p w14:paraId="592A1496" w14:textId="02663AE1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>Do secondary endpoints include domain specific outcome measures for activity &amp; participation?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shd w:val="clear" w:color="auto" w:fill="E2EFD9" w:themeFill="accent6" w:themeFillTint="33"/>
            <w:noWrap/>
          </w:tcPr>
          <w:p w14:paraId="3E64ABBD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9B155D" w:rsidRPr="00911CB2" w14:paraId="3ED1F4C7" w14:textId="77777777" w:rsidTr="005E1B23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3004DD5B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45ACB291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9953" w:type="dxa"/>
            <w:tcBorders>
              <w:bottom w:val="single" w:sz="4" w:space="0" w:color="auto"/>
            </w:tcBorders>
          </w:tcPr>
          <w:p w14:paraId="0D4B3B99" w14:textId="26ED8A6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>PROM incorporated as secondary endpoints?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</w:tcPr>
          <w:p w14:paraId="1A3A04AC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9B155D" w:rsidRPr="00911CB2" w14:paraId="565F5EE4" w14:textId="77777777" w:rsidTr="005E1B23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  <w:hideMark/>
          </w:tcPr>
          <w:p w14:paraId="33402AE3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  <w:hideMark/>
          </w:tcPr>
          <w:p w14:paraId="3FBA0F38" w14:textId="2FD38CB3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 xml:space="preserve">Timing of </w:t>
            </w:r>
            <w:r>
              <w:t>s</w:t>
            </w:r>
            <w:r w:rsidRPr="00911CB2">
              <w:t>tudy after</w:t>
            </w:r>
            <w:r w:rsidR="009A0046">
              <w:t xml:space="preserve"> stroke</w:t>
            </w:r>
          </w:p>
        </w:tc>
        <w:tc>
          <w:tcPr>
            <w:tcW w:w="9953" w:type="dxa"/>
            <w:tcBorders>
              <w:top w:val="single" w:sz="4" w:space="0" w:color="auto"/>
            </w:tcBorders>
            <w:hideMark/>
          </w:tcPr>
          <w:p w14:paraId="5FE6BF7E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>Which is the preferred phase of stroke for use of the candidate</w:t>
            </w:r>
            <w:r>
              <w:t xml:space="preserve"> cell therapy</w:t>
            </w:r>
            <w:r w:rsidRPr="00911CB2">
              <w:t xml:space="preserve"> product? 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shd w:val="clear" w:color="auto" w:fill="E2EFD9" w:themeFill="accent6" w:themeFillTint="33"/>
            <w:noWrap/>
            <w:hideMark/>
          </w:tcPr>
          <w:p w14:paraId="324D310C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9B155D" w:rsidRPr="00911CB2" w14:paraId="07BC3B94" w14:textId="77777777" w:rsidTr="00AC2838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  <w:hideMark/>
          </w:tcPr>
          <w:p w14:paraId="23C84040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  <w:hideMark/>
          </w:tcPr>
          <w:p w14:paraId="54558E8C" w14:textId="4CE3162A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9953" w:type="dxa"/>
            <w:hideMark/>
          </w:tcPr>
          <w:p w14:paraId="714A6CA5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 xml:space="preserve">What additional logistics challenges does this phase pose for </w:t>
            </w:r>
            <w:r>
              <w:t>cell therapy</w:t>
            </w:r>
            <w:r w:rsidRPr="00911CB2">
              <w:t xml:space="preserve"> delivery?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4F36E356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9B155D" w:rsidRPr="00911CB2" w14:paraId="400FBB17" w14:textId="77777777" w:rsidTr="00AC2838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  <w:hideMark/>
          </w:tcPr>
          <w:p w14:paraId="5B464E5E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  <w:hideMark/>
          </w:tcPr>
          <w:p w14:paraId="33394F6E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9953" w:type="dxa"/>
            <w:hideMark/>
          </w:tcPr>
          <w:p w14:paraId="38A8FC4A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>Is</w:t>
            </w:r>
            <w:r>
              <w:t xml:space="preserve"> cell therapy</w:t>
            </w:r>
            <w:r w:rsidRPr="00911CB2">
              <w:t xml:space="preserve"> processing feasible for time of delivery after stroke?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shd w:val="clear" w:color="auto" w:fill="E2EFD9" w:themeFill="accent6" w:themeFillTint="33"/>
            <w:noWrap/>
            <w:hideMark/>
          </w:tcPr>
          <w:p w14:paraId="45E367BE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9B155D" w:rsidRPr="00911CB2" w14:paraId="6DCB5B10" w14:textId="77777777" w:rsidTr="005E1B23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  <w:hideMark/>
          </w:tcPr>
          <w:p w14:paraId="36893DBE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  <w:hideMark/>
          </w:tcPr>
          <w:p w14:paraId="4A127A70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9953" w:type="dxa"/>
            <w:tcBorders>
              <w:bottom w:val="single" w:sz="4" w:space="0" w:color="auto"/>
            </w:tcBorders>
            <w:hideMark/>
          </w:tcPr>
          <w:p w14:paraId="41F0016A" w14:textId="018C8C19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 xml:space="preserve">Is </w:t>
            </w:r>
            <w:r w:rsidR="00912DAC">
              <w:t xml:space="preserve">the </w:t>
            </w:r>
            <w:r w:rsidRPr="00911CB2">
              <w:t xml:space="preserve">time window for delivery defined </w:t>
            </w:r>
            <w:r w:rsidRPr="00EF134B">
              <w:rPr>
                <w:i/>
              </w:rPr>
              <w:t>a priori</w:t>
            </w:r>
            <w:r w:rsidRPr="00911CB2">
              <w:t>?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F731A79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9B155D" w:rsidRPr="00911CB2" w14:paraId="31736C27" w14:textId="77777777" w:rsidTr="005E1B23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732BAE55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6DCBE4C4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>Intervention</w:t>
            </w:r>
          </w:p>
        </w:tc>
        <w:tc>
          <w:tcPr>
            <w:tcW w:w="9953" w:type="dxa"/>
            <w:tcBorders>
              <w:top w:val="single" w:sz="4" w:space="0" w:color="auto"/>
            </w:tcBorders>
          </w:tcPr>
          <w:p w14:paraId="42143701" w14:textId="2BD13D64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>Is</w:t>
            </w:r>
            <w:r>
              <w:t xml:space="preserve"> </w:t>
            </w:r>
            <w:r w:rsidR="000407D7">
              <w:t xml:space="preserve">the </w:t>
            </w:r>
            <w:r>
              <w:t>cell therapy</w:t>
            </w:r>
            <w:r w:rsidRPr="00911CB2">
              <w:t xml:space="preserve"> (dose/route) selected based on extrapolation from preclinical research or deduced using adaptive design?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shd w:val="clear" w:color="auto" w:fill="E2EFD9" w:themeFill="accent6" w:themeFillTint="33"/>
            <w:noWrap/>
          </w:tcPr>
          <w:p w14:paraId="1C8EE853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9B155D" w:rsidRPr="00911CB2" w14:paraId="63304EED" w14:textId="77777777" w:rsidTr="00AC2838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26664BDB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3D78D86A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9953" w:type="dxa"/>
          </w:tcPr>
          <w:p w14:paraId="60133BC3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>Is rehabilitation intervention targeted to primary impairment of interest</w:t>
            </w:r>
            <w:r>
              <w:t>?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</w:tcPr>
          <w:p w14:paraId="5CE89F33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9B155D" w:rsidRPr="00911CB2" w14:paraId="1D3ACF19" w14:textId="77777777" w:rsidTr="00AC2838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4F50CD69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69E523E3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9953" w:type="dxa"/>
          </w:tcPr>
          <w:p w14:paraId="169EA724" w14:textId="493548FD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 xml:space="preserve">Is </w:t>
            </w:r>
            <w:r w:rsidR="000407D7">
              <w:t xml:space="preserve">the </w:t>
            </w:r>
            <w:r w:rsidRPr="00911CB2">
              <w:t xml:space="preserve">dose of rehabilitation defined </w:t>
            </w:r>
            <w:r w:rsidRPr="00EF134B">
              <w:rPr>
                <w:i/>
              </w:rPr>
              <w:t>a priori</w:t>
            </w:r>
            <w:r w:rsidRPr="00911CB2">
              <w:t xml:space="preserve"> in protocol</w:t>
            </w:r>
            <w:r>
              <w:t>?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shd w:val="clear" w:color="auto" w:fill="E2EFD9" w:themeFill="accent6" w:themeFillTint="33"/>
            <w:noWrap/>
          </w:tcPr>
          <w:p w14:paraId="5F7EC43A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9B155D" w:rsidRPr="00911CB2" w14:paraId="00DEAC66" w14:textId="77777777" w:rsidTr="005E1B23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7427A661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3026CF33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9953" w:type="dxa"/>
            <w:tcBorders>
              <w:bottom w:val="single" w:sz="4" w:space="0" w:color="auto"/>
            </w:tcBorders>
          </w:tcPr>
          <w:p w14:paraId="5BE7AA06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>Is temporal sequencing of</w:t>
            </w:r>
            <w:r>
              <w:t xml:space="preserve"> cell therapy</w:t>
            </w:r>
            <w:r w:rsidRPr="00911CB2">
              <w:t xml:space="preserve"> &amp; rehabilitation used in study protocol? – justification from available evidence?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</w:tcPr>
          <w:p w14:paraId="6172817E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9B155D" w:rsidRPr="00911CB2" w14:paraId="294FBDB6" w14:textId="77777777" w:rsidTr="005E1B23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79886E90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02067C49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>
              <w:t>Medication *</w:t>
            </w:r>
          </w:p>
        </w:tc>
        <w:tc>
          <w:tcPr>
            <w:tcW w:w="9953" w:type="dxa"/>
            <w:tcBorders>
              <w:top w:val="single" w:sz="4" w:space="0" w:color="auto"/>
            </w:tcBorders>
          </w:tcPr>
          <w:p w14:paraId="4DDA9FCF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>
              <w:t>Are concomitant medications that patients are on, being recorded?’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shd w:val="clear" w:color="auto" w:fill="E2EFD9" w:themeFill="accent6" w:themeFillTint="33"/>
            <w:noWrap/>
          </w:tcPr>
          <w:p w14:paraId="5731B73F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AC2838" w:rsidRPr="00911CB2" w14:paraId="5C4CA80A" w14:textId="77777777" w:rsidTr="005E1B23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0AAD6D29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3A417664" w14:textId="3600C696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>Comparator</w:t>
            </w:r>
          </w:p>
        </w:tc>
        <w:tc>
          <w:tcPr>
            <w:tcW w:w="9953" w:type="dxa"/>
            <w:tcBorders>
              <w:top w:val="single" w:sz="4" w:space="0" w:color="auto"/>
            </w:tcBorders>
          </w:tcPr>
          <w:p w14:paraId="7C67B284" w14:textId="42DDE0EA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 xml:space="preserve">Is </w:t>
            </w:r>
            <w:r w:rsidR="000407D7">
              <w:t xml:space="preserve">the </w:t>
            </w:r>
            <w:r w:rsidRPr="00911CB2">
              <w:t xml:space="preserve">control arm receiving placebo delivery? 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</w:tcPr>
          <w:p w14:paraId="31386A24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9B155D" w:rsidRPr="00911CB2" w14:paraId="1E6FE197" w14:textId="77777777" w:rsidTr="005E1B23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14325DA1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6B3E9BEA" w14:textId="77777777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9953" w:type="dxa"/>
          </w:tcPr>
          <w:p w14:paraId="5BF04336" w14:textId="4FCA4115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 xml:space="preserve">Is </w:t>
            </w:r>
            <w:r w:rsidR="000407D7">
              <w:t xml:space="preserve">the </w:t>
            </w:r>
            <w:r w:rsidRPr="00911CB2">
              <w:t>control arm undergoing sham procedure?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shd w:val="clear" w:color="auto" w:fill="E2EFD9" w:themeFill="accent6" w:themeFillTint="33"/>
            <w:noWrap/>
          </w:tcPr>
          <w:p w14:paraId="2B4F5B57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5E1B23" w:rsidRPr="00911CB2" w14:paraId="20F2AF60" w14:textId="77777777" w:rsidTr="005E1B23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5AA65298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39BB72A0" w14:textId="77777777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9953" w:type="dxa"/>
          </w:tcPr>
          <w:p w14:paraId="6729430F" w14:textId="14BBB0D5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 xml:space="preserve">Is </w:t>
            </w:r>
            <w:r w:rsidR="000407D7">
              <w:t xml:space="preserve">the </w:t>
            </w:r>
            <w:r w:rsidRPr="00911CB2">
              <w:t xml:space="preserve">intervention and dose of rehabilitation in </w:t>
            </w:r>
            <w:r w:rsidR="000407D7">
              <w:t xml:space="preserve">the </w:t>
            </w:r>
            <w:r w:rsidRPr="00911CB2">
              <w:t xml:space="preserve">control arm matched to </w:t>
            </w:r>
            <w:r w:rsidR="000407D7">
              <w:t xml:space="preserve">the </w:t>
            </w:r>
            <w:r w:rsidRPr="00911CB2">
              <w:t>experimental arm?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</w:tcPr>
          <w:p w14:paraId="34FE759C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5E1B23" w:rsidRPr="00911CB2" w14:paraId="23599FB8" w14:textId="77777777" w:rsidTr="005E1B23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596C24CE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24CCC58F" w14:textId="069B9EFD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 xml:space="preserve">Statistical </w:t>
            </w:r>
            <w:r>
              <w:t>a</w:t>
            </w:r>
            <w:r w:rsidRPr="00911CB2">
              <w:t xml:space="preserve">nalysis </w:t>
            </w:r>
          </w:p>
        </w:tc>
        <w:tc>
          <w:tcPr>
            <w:tcW w:w="9953" w:type="dxa"/>
            <w:tcBorders>
              <w:top w:val="single" w:sz="4" w:space="0" w:color="auto"/>
            </w:tcBorders>
          </w:tcPr>
          <w:p w14:paraId="5EC3C6CE" w14:textId="7E6F386D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 xml:space="preserve">Does </w:t>
            </w:r>
            <w:r w:rsidR="00912DAC">
              <w:t xml:space="preserve">the </w:t>
            </w:r>
            <w:r w:rsidRPr="00911CB2">
              <w:t>statistical plan support adaptive design, if chosen</w:t>
            </w:r>
            <w:r>
              <w:t>,</w:t>
            </w:r>
            <w:r w:rsidRPr="00911CB2">
              <w:t xml:space="preserve"> and pre-specify the interim analysis and study progress rules?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shd w:val="clear" w:color="auto" w:fill="E2EFD9" w:themeFill="accent6" w:themeFillTint="33"/>
            <w:noWrap/>
          </w:tcPr>
          <w:p w14:paraId="17AEAE18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5E1B23" w:rsidRPr="00911CB2" w14:paraId="757E6476" w14:textId="77777777" w:rsidTr="005E1B23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7035456F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46B59448" w14:textId="77777777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9953" w:type="dxa"/>
          </w:tcPr>
          <w:p w14:paraId="3F0669CB" w14:textId="371047B3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 xml:space="preserve">Does </w:t>
            </w:r>
            <w:r w:rsidR="00912DAC">
              <w:t xml:space="preserve">the </w:t>
            </w:r>
            <w:r w:rsidRPr="00911CB2">
              <w:t>statistical plan justify the analytical methods used for selected endpoint analysis?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</w:tcPr>
          <w:p w14:paraId="74157034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AC2838" w:rsidRPr="00911CB2" w14:paraId="4DDA4CEC" w14:textId="77777777" w:rsidTr="005E1B23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4F59A6CD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3D60D466" w14:textId="556CA195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 xml:space="preserve">Safety </w:t>
            </w:r>
            <w:r>
              <w:t>r</w:t>
            </w:r>
            <w:r w:rsidRPr="00911CB2">
              <w:t>eporting</w:t>
            </w:r>
          </w:p>
        </w:tc>
        <w:tc>
          <w:tcPr>
            <w:tcW w:w="9953" w:type="dxa"/>
            <w:tcBorders>
              <w:top w:val="single" w:sz="4" w:space="0" w:color="auto"/>
              <w:bottom w:val="single" w:sz="4" w:space="0" w:color="auto"/>
            </w:tcBorders>
          </w:tcPr>
          <w:p w14:paraId="46C1234C" w14:textId="437FB8C1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>Is there a mechanism for long</w:t>
            </w:r>
            <w:r>
              <w:t>-</w:t>
            </w:r>
            <w:r w:rsidRPr="00911CB2">
              <w:t>term safety follow-up through extension studies/registries?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noWrap/>
          </w:tcPr>
          <w:p w14:paraId="7A73F711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AC2838" w:rsidRPr="00911CB2" w14:paraId="727CB234" w14:textId="77777777" w:rsidTr="005E1B23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5742C020" w14:textId="05C2F546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>Regulatory</w:t>
            </w:r>
          </w:p>
        </w:tc>
        <w:tc>
          <w:tcPr>
            <w:tcW w:w="2813" w:type="dxa"/>
            <w:tcBorders>
              <w:top w:val="single" w:sz="4" w:space="0" w:color="auto"/>
            </w:tcBorders>
            <w:shd w:val="clear" w:color="auto" w:fill="E2EFD9" w:themeFill="accent6" w:themeFillTint="33"/>
            <w:noWrap/>
          </w:tcPr>
          <w:p w14:paraId="36D17281" w14:textId="2348326F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 xml:space="preserve">Intended </w:t>
            </w:r>
            <w:r>
              <w:t>cell therapy</w:t>
            </w:r>
            <w:r w:rsidRPr="00911CB2">
              <w:t xml:space="preserve"> use</w:t>
            </w:r>
          </w:p>
        </w:tc>
        <w:tc>
          <w:tcPr>
            <w:tcW w:w="9953" w:type="dxa"/>
            <w:tcBorders>
              <w:top w:val="single" w:sz="4" w:space="0" w:color="auto"/>
            </w:tcBorders>
          </w:tcPr>
          <w:p w14:paraId="1C228167" w14:textId="23C3820D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>Is it allogeneic or autologous?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12" w:space="0" w:color="auto"/>
            </w:tcBorders>
            <w:shd w:val="clear" w:color="auto" w:fill="auto"/>
            <w:noWrap/>
          </w:tcPr>
          <w:p w14:paraId="72CB0B48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9B155D" w:rsidRPr="00911CB2" w14:paraId="080AF038" w14:textId="77777777" w:rsidTr="00AC2838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64692C06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31CADFB0" w14:textId="77777777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9953" w:type="dxa"/>
          </w:tcPr>
          <w:p w14:paraId="4EF41FEE" w14:textId="1E60E944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>Is it homologous/non-homologous?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shd w:val="clear" w:color="auto" w:fill="E2EFD9" w:themeFill="accent6" w:themeFillTint="33"/>
            <w:noWrap/>
          </w:tcPr>
          <w:p w14:paraId="0679C1C2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9B155D" w:rsidRPr="00911CB2" w14:paraId="28A465F7" w14:textId="77777777" w:rsidTr="00AC2838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12A78357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3F664D6A" w14:textId="77777777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9953" w:type="dxa"/>
          </w:tcPr>
          <w:p w14:paraId="52B4A6CF" w14:textId="06E1A68E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>Is</w:t>
            </w:r>
            <w:r>
              <w:t xml:space="preserve"> cell therapy</w:t>
            </w:r>
            <w:r w:rsidRPr="00911CB2">
              <w:t xml:space="preserve"> combined with tissue engineering products or devices</w:t>
            </w:r>
            <w:r>
              <w:t>?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</w:tcPr>
          <w:p w14:paraId="77704217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9B155D" w:rsidRPr="00911CB2" w14:paraId="49A2948E" w14:textId="77777777" w:rsidTr="005E1B23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78F950FE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0FA5079A" w14:textId="77777777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9953" w:type="dxa"/>
          </w:tcPr>
          <w:p w14:paraId="49216501" w14:textId="19BF48B1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>Would</w:t>
            </w:r>
            <w:r>
              <w:t xml:space="preserve"> cell therapy</w:t>
            </w:r>
            <w:r w:rsidRPr="00911CB2">
              <w:t xml:space="preserve"> delivery need invasive procedure and/or use of delivery devices?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shd w:val="clear" w:color="auto" w:fill="E2EFD9" w:themeFill="accent6" w:themeFillTint="33"/>
            <w:noWrap/>
          </w:tcPr>
          <w:p w14:paraId="212CAAD6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AC2838" w:rsidRPr="00911CB2" w14:paraId="45B010D9" w14:textId="77777777" w:rsidTr="005E1B23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574E9D0B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7DEBA3E1" w14:textId="12D576E3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>C</w:t>
            </w:r>
            <w:r>
              <w:t>ell therapy</w:t>
            </w:r>
            <w:r w:rsidRPr="00911CB2">
              <w:t xml:space="preserve"> processing </w:t>
            </w:r>
          </w:p>
        </w:tc>
        <w:tc>
          <w:tcPr>
            <w:tcW w:w="9953" w:type="dxa"/>
            <w:tcBorders>
              <w:top w:val="single" w:sz="4" w:space="0" w:color="auto"/>
            </w:tcBorders>
          </w:tcPr>
          <w:p w14:paraId="53FAFCBA" w14:textId="223E9006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>Is the</w:t>
            </w:r>
            <w:r>
              <w:t xml:space="preserve"> cell therapy</w:t>
            </w:r>
            <w:r w:rsidRPr="00911CB2">
              <w:t xml:space="preserve"> manipulation 'minimal'?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</w:tcPr>
          <w:p w14:paraId="5EBE4D80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9B155D" w:rsidRPr="00911CB2" w14:paraId="2391FA91" w14:textId="77777777" w:rsidTr="00DE5CFA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2D1B302F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071439B8" w14:textId="77777777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9953" w:type="dxa"/>
          </w:tcPr>
          <w:p w14:paraId="2DF6F5A0" w14:textId="5527FA70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>Will</w:t>
            </w:r>
            <w:r>
              <w:t xml:space="preserve"> cell therapy</w:t>
            </w:r>
            <w:r w:rsidRPr="00911CB2">
              <w:t xml:space="preserve"> be processed on</w:t>
            </w:r>
            <w:r>
              <w:t>-</w:t>
            </w:r>
            <w:r w:rsidRPr="00911CB2">
              <w:t>site or sourced from cell processing facility/sponsor manufacturing site?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shd w:val="clear" w:color="auto" w:fill="E2EFD9" w:themeFill="accent6" w:themeFillTint="33"/>
            <w:noWrap/>
          </w:tcPr>
          <w:p w14:paraId="7639D449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9B155D" w:rsidRPr="00911CB2" w14:paraId="7AB8DDE2" w14:textId="77777777" w:rsidTr="00AC2838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5FBA9A58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14C00D45" w14:textId="77777777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9953" w:type="dxa"/>
          </w:tcPr>
          <w:p w14:paraId="26C9C7BD" w14:textId="79BF86BB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>Does the site/outsourced facility have required manufacturing approvals?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</w:tcPr>
          <w:p w14:paraId="260075ED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9B155D" w:rsidRPr="00911CB2" w14:paraId="27AD5894" w14:textId="77777777" w:rsidTr="00DE5CFA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3FC2F094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34942B64" w14:textId="77777777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9953" w:type="dxa"/>
          </w:tcPr>
          <w:p w14:paraId="33517C10" w14:textId="43A0B14A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>Does the site/outsourced facility have GMP</w:t>
            </w:r>
            <w:r>
              <w:t>-</w:t>
            </w:r>
            <w:r w:rsidRPr="00911CB2">
              <w:t>compliant cell</w:t>
            </w:r>
            <w:r>
              <w:t>-</w:t>
            </w:r>
            <w:r w:rsidRPr="00911CB2">
              <w:t>processing protocols?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shd w:val="clear" w:color="auto" w:fill="E2EFD9" w:themeFill="accent6" w:themeFillTint="33"/>
            <w:noWrap/>
          </w:tcPr>
          <w:p w14:paraId="58113865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9B155D" w:rsidRPr="00911CB2" w14:paraId="68F30291" w14:textId="77777777" w:rsidTr="00AC2838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24EEF39A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7E0425A5" w14:textId="77777777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9953" w:type="dxa"/>
          </w:tcPr>
          <w:p w14:paraId="00252ED2" w14:textId="06BE3961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>Does the site/outsourced facility have</w:t>
            </w:r>
            <w:r>
              <w:t xml:space="preserve"> cell therapy</w:t>
            </w:r>
            <w:r w:rsidRPr="00911CB2">
              <w:t xml:space="preserve"> specific release criteria?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</w:tcPr>
          <w:p w14:paraId="2D81D5C7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9B155D" w:rsidRPr="00911CB2" w14:paraId="7D67E04A" w14:textId="77777777" w:rsidTr="00DE5CFA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4957456A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340ED6F0" w14:textId="77777777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9953" w:type="dxa"/>
          </w:tcPr>
          <w:p w14:paraId="38589073" w14:textId="4AABFB61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>Do the release criteria include structural and functional characterisation using validated assays?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shd w:val="clear" w:color="auto" w:fill="E2EFD9" w:themeFill="accent6" w:themeFillTint="33"/>
            <w:noWrap/>
          </w:tcPr>
          <w:p w14:paraId="38AA6EC2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9B155D" w:rsidRPr="00911CB2" w14:paraId="20F7C18E" w14:textId="77777777" w:rsidTr="00AC2838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054D37CD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7E626539" w14:textId="77777777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9953" w:type="dxa"/>
          </w:tcPr>
          <w:p w14:paraId="1FD22CED" w14:textId="42D79A78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>Do the release criteria include infection screening?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</w:tcPr>
          <w:p w14:paraId="5D124541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9B155D" w:rsidRPr="00911CB2" w14:paraId="27AD0895" w14:textId="77777777" w:rsidTr="00DE5CFA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7301A60D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214C2F52" w14:textId="77777777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9953" w:type="dxa"/>
          </w:tcPr>
          <w:p w14:paraId="02C0142A" w14:textId="644DCC73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>Does the site/outsourced facility have required quality control processes in place?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shd w:val="clear" w:color="auto" w:fill="E2EFD9" w:themeFill="accent6" w:themeFillTint="33"/>
            <w:noWrap/>
          </w:tcPr>
          <w:p w14:paraId="1DD24BA7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5E1B23" w:rsidRPr="00911CB2" w14:paraId="211F119D" w14:textId="77777777" w:rsidTr="005E1B23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10C7E545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5FB348F4" w14:textId="77777777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9953" w:type="dxa"/>
          </w:tcPr>
          <w:p w14:paraId="7C029E04" w14:textId="17A95656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>Does the site/outsourced facility have required cryopreservation protocols to store and transport</w:t>
            </w:r>
            <w:r>
              <w:t xml:space="preserve"> cell therapy</w:t>
            </w:r>
            <w:r w:rsidRPr="00911CB2">
              <w:t>?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</w:tcPr>
          <w:p w14:paraId="0B74F671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5E1B23" w:rsidRPr="00911CB2" w14:paraId="0D3ED4DE" w14:textId="77777777" w:rsidTr="005E1B23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52A3A46F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6AE80D77" w14:textId="790B81C0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>Expertise in submission of clinical trial applications to regulators</w:t>
            </w:r>
          </w:p>
        </w:tc>
        <w:tc>
          <w:tcPr>
            <w:tcW w:w="9953" w:type="dxa"/>
            <w:tcBorders>
              <w:top w:val="single" w:sz="4" w:space="0" w:color="auto"/>
            </w:tcBorders>
          </w:tcPr>
          <w:p w14:paraId="63597195" w14:textId="497D9218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>Does the team have access to expert support for regulatory submissions and negotiations?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noWrap/>
          </w:tcPr>
          <w:p w14:paraId="79675BEF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AC2838" w:rsidRPr="00911CB2" w14:paraId="44E6F274" w14:textId="77777777" w:rsidTr="005E1B23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5381767F" w14:textId="1A6C3C10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>Ethical</w:t>
            </w:r>
          </w:p>
        </w:tc>
        <w:tc>
          <w:tcPr>
            <w:tcW w:w="2813" w:type="dxa"/>
            <w:tcBorders>
              <w:top w:val="single" w:sz="4" w:space="0" w:color="auto"/>
            </w:tcBorders>
            <w:shd w:val="clear" w:color="auto" w:fill="E2EFD9" w:themeFill="accent6" w:themeFillTint="33"/>
            <w:noWrap/>
          </w:tcPr>
          <w:p w14:paraId="28ABDA34" w14:textId="4548F34D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AF3C04">
              <w:t>Patient and Public Involvement in Research (PPIR)</w:t>
            </w:r>
          </w:p>
        </w:tc>
        <w:tc>
          <w:tcPr>
            <w:tcW w:w="9953" w:type="dxa"/>
            <w:tcBorders>
              <w:top w:val="single" w:sz="4" w:space="0" w:color="auto"/>
            </w:tcBorders>
          </w:tcPr>
          <w:p w14:paraId="63DEBE3A" w14:textId="1AAAA160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>Has any PPIR been conducted/planned for the proposed</w:t>
            </w:r>
            <w:r>
              <w:t xml:space="preserve"> cell therapy</w:t>
            </w:r>
            <w:r w:rsidRPr="00911CB2">
              <w:t xml:space="preserve"> study?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12" w:space="0" w:color="auto"/>
            </w:tcBorders>
            <w:shd w:val="clear" w:color="auto" w:fill="auto"/>
            <w:noWrap/>
          </w:tcPr>
          <w:p w14:paraId="73349FE4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9B155D" w:rsidRPr="00911CB2" w14:paraId="6318BA89" w14:textId="77777777" w:rsidTr="00DE5CFA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28C42069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071C365D" w14:textId="77777777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9953" w:type="dxa"/>
          </w:tcPr>
          <w:p w14:paraId="605E3592" w14:textId="1EFD8F88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>If yes, what aspects of study design were evaluated in PPIR?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shd w:val="clear" w:color="auto" w:fill="E2EFD9" w:themeFill="accent6" w:themeFillTint="33"/>
            <w:noWrap/>
          </w:tcPr>
          <w:p w14:paraId="193A0D30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9B155D" w:rsidRPr="00911CB2" w14:paraId="71B5E76E" w14:textId="77777777" w:rsidTr="00AC2838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76C1D4E5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05114F1B" w14:textId="77777777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9953" w:type="dxa"/>
          </w:tcPr>
          <w:p w14:paraId="0414604E" w14:textId="00781BF8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>Does the study protocol address the findings from the PPIR?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</w:tcPr>
          <w:p w14:paraId="1CBF4B3B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9B155D" w:rsidRPr="00911CB2" w14:paraId="5773ADFF" w14:textId="77777777" w:rsidTr="00DE5CFA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75AFF6EC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7AA0ACB9" w14:textId="77777777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9953" w:type="dxa"/>
          </w:tcPr>
          <w:p w14:paraId="010F321E" w14:textId="68B02582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 xml:space="preserve">Is there patient/public representation on </w:t>
            </w:r>
            <w:r w:rsidR="000407D7">
              <w:t xml:space="preserve">the </w:t>
            </w:r>
            <w:r w:rsidRPr="00911CB2">
              <w:t>study steering committee?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shd w:val="clear" w:color="auto" w:fill="E2EFD9" w:themeFill="accent6" w:themeFillTint="33"/>
            <w:noWrap/>
          </w:tcPr>
          <w:p w14:paraId="3F025495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9B155D" w:rsidRPr="00911CB2" w14:paraId="14945403" w14:textId="77777777" w:rsidTr="00AC2838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31AEB517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1665FDD6" w14:textId="77777777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9953" w:type="dxa"/>
          </w:tcPr>
          <w:p w14:paraId="61C7C359" w14:textId="0F397205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 xml:space="preserve">Were patient materials such </w:t>
            </w:r>
            <w:r>
              <w:t xml:space="preserve">as </w:t>
            </w:r>
            <w:r w:rsidRPr="00911CB2">
              <w:t>information sheet and other recruitment materials reviewed with patient/public representatives?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</w:tcPr>
          <w:p w14:paraId="479E078C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9B155D" w:rsidRPr="00911CB2" w14:paraId="3763BCEA" w14:textId="77777777" w:rsidTr="00DE5CFA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41593C51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176BB8A2" w14:textId="77777777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9953" w:type="dxa"/>
          </w:tcPr>
          <w:p w14:paraId="1A96E417" w14:textId="29D7F4DC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>Are endpoints measuring change in participation, independence of living, mood, pain and fatigue included in study protocol?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shd w:val="clear" w:color="auto" w:fill="E2EFD9" w:themeFill="accent6" w:themeFillTint="33"/>
            <w:noWrap/>
          </w:tcPr>
          <w:p w14:paraId="29B8F38A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9B155D" w:rsidRPr="00911CB2" w14:paraId="1A44A100" w14:textId="77777777" w:rsidTr="00AC2838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2EBD50F2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2FD71361" w14:textId="77777777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9953" w:type="dxa"/>
          </w:tcPr>
          <w:p w14:paraId="690F444E" w14:textId="5AE57F21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 xml:space="preserve">Has a lead-in period to optimise secondary prevention in participants prior to participant randomisation, </w:t>
            </w:r>
            <w:r>
              <w:t xml:space="preserve">been </w:t>
            </w:r>
            <w:r w:rsidRPr="00911CB2">
              <w:t xml:space="preserve">considered in </w:t>
            </w:r>
            <w:r w:rsidR="000407D7">
              <w:t xml:space="preserve">the </w:t>
            </w:r>
            <w:r w:rsidRPr="00911CB2">
              <w:t>study protocol?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</w:tcPr>
          <w:p w14:paraId="09BC5CE6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9B155D" w:rsidRPr="00911CB2" w14:paraId="5C563D22" w14:textId="77777777" w:rsidTr="00DE5CFA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5A5669F8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402C3393" w14:textId="77777777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9953" w:type="dxa"/>
          </w:tcPr>
          <w:p w14:paraId="7AC35821" w14:textId="1A27C260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>Is formal cognitive assessment performed for all potential participants prior to consent?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shd w:val="clear" w:color="auto" w:fill="E2EFD9" w:themeFill="accent6" w:themeFillTint="33"/>
            <w:noWrap/>
          </w:tcPr>
          <w:p w14:paraId="3318E000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9B155D" w:rsidRPr="00911CB2" w14:paraId="3475F383" w14:textId="77777777" w:rsidTr="00AC2838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72A54ED2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4ACDB53D" w14:textId="77777777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9953" w:type="dxa"/>
          </w:tcPr>
          <w:p w14:paraId="50AED52D" w14:textId="7CD45323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 xml:space="preserve">If cognitively impaired patients are included in study, is </w:t>
            </w:r>
            <w:r w:rsidR="000407D7">
              <w:t xml:space="preserve">the </w:t>
            </w:r>
            <w:r w:rsidRPr="00911CB2">
              <w:t xml:space="preserve">process for proxy consent defined in </w:t>
            </w:r>
            <w:r w:rsidR="000407D7">
              <w:t xml:space="preserve">the </w:t>
            </w:r>
            <w:r w:rsidRPr="00911CB2">
              <w:t xml:space="preserve">protocol and approved by relevant </w:t>
            </w:r>
            <w:r>
              <w:t>e</w:t>
            </w:r>
            <w:r w:rsidRPr="00911CB2">
              <w:t>thics committee</w:t>
            </w:r>
            <w:r w:rsidR="000407D7">
              <w:t>s</w:t>
            </w:r>
            <w:r w:rsidRPr="00911CB2">
              <w:t>?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</w:tcPr>
          <w:p w14:paraId="5E350E64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9B155D" w:rsidRPr="00911CB2" w14:paraId="69CA4BA1" w14:textId="77777777" w:rsidTr="005E1B23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2F56C9B8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2F857774" w14:textId="77777777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9953" w:type="dxa"/>
          </w:tcPr>
          <w:p w14:paraId="2E446E4A" w14:textId="1F104B8B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>If implementing an adaptive research design</w:t>
            </w:r>
            <w:r>
              <w:t xml:space="preserve">, </w:t>
            </w:r>
            <w:r w:rsidRPr="00911CB2">
              <w:t>has the study team considered a dissemination strategy for changes in study conduct following prespecified interim analysis</w:t>
            </w:r>
            <w:r>
              <w:t>?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shd w:val="clear" w:color="auto" w:fill="E2EFD9" w:themeFill="accent6" w:themeFillTint="33"/>
            <w:noWrap/>
          </w:tcPr>
          <w:p w14:paraId="1247DBDC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AC2838" w:rsidRPr="00911CB2" w14:paraId="132B87B8" w14:textId="77777777" w:rsidTr="005E1B23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73AB09EA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03A83FBC" w14:textId="4F2EE492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>Study safety committee</w:t>
            </w:r>
          </w:p>
        </w:tc>
        <w:tc>
          <w:tcPr>
            <w:tcW w:w="9953" w:type="dxa"/>
            <w:tcBorders>
              <w:top w:val="single" w:sz="4" w:space="0" w:color="auto"/>
            </w:tcBorders>
          </w:tcPr>
          <w:p w14:paraId="68A1CE29" w14:textId="5503940C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>Does the study committee include patient representation?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226EE3F2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9B155D" w:rsidRPr="00911CB2" w14:paraId="50F122D0" w14:textId="77777777" w:rsidTr="005E1B23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6DE4DE0C" w14:textId="44FBCB68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>Healt</w:t>
            </w:r>
            <w:r>
              <w:t>h</w:t>
            </w:r>
          </w:p>
        </w:tc>
        <w:tc>
          <w:tcPr>
            <w:tcW w:w="2813" w:type="dxa"/>
            <w:tcBorders>
              <w:top w:val="single" w:sz="4" w:space="0" w:color="auto"/>
            </w:tcBorders>
            <w:shd w:val="clear" w:color="auto" w:fill="E2EFD9" w:themeFill="accent6" w:themeFillTint="33"/>
            <w:noWrap/>
          </w:tcPr>
          <w:p w14:paraId="002755CB" w14:textId="25A68091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>Cost outcomes</w:t>
            </w:r>
          </w:p>
        </w:tc>
        <w:tc>
          <w:tcPr>
            <w:tcW w:w="9953" w:type="dxa"/>
            <w:tcBorders>
              <w:top w:val="single" w:sz="4" w:space="0" w:color="auto"/>
            </w:tcBorders>
          </w:tcPr>
          <w:p w14:paraId="001301BA" w14:textId="669DCED2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 xml:space="preserve">Is resource use data for study and comparator groups defined in </w:t>
            </w:r>
            <w:r w:rsidR="000407D7">
              <w:t xml:space="preserve">the </w:t>
            </w:r>
            <w:r w:rsidRPr="00911CB2">
              <w:t>protocol?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12" w:space="0" w:color="auto"/>
            </w:tcBorders>
            <w:shd w:val="clear" w:color="auto" w:fill="E2EFD9" w:themeFill="accent6" w:themeFillTint="33"/>
            <w:noWrap/>
          </w:tcPr>
          <w:p w14:paraId="7435D9CA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9B155D" w:rsidRPr="00911CB2" w14:paraId="73EA346F" w14:textId="77777777" w:rsidTr="00AC2838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34CD4F0C" w14:textId="4CAC2DB8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>
              <w:t>economic</w:t>
            </w: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435E5A3F" w14:textId="77777777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9953" w:type="dxa"/>
          </w:tcPr>
          <w:p w14:paraId="15B90964" w14:textId="4E654435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>
              <w:t>Is</w:t>
            </w:r>
            <w:r w:rsidRPr="00911CB2">
              <w:t xml:space="preserve"> data on direct costs of intervention/comparator defined and collected in </w:t>
            </w:r>
            <w:r w:rsidR="000407D7">
              <w:t xml:space="preserve">the </w:t>
            </w:r>
            <w:r w:rsidRPr="00911CB2">
              <w:t>protocol?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</w:tcPr>
          <w:p w14:paraId="76AA0762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9B155D" w:rsidRPr="00911CB2" w14:paraId="5273320B" w14:textId="77777777" w:rsidTr="00DE5CFA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6B47DFA6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3F5BC65C" w14:textId="77777777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9953" w:type="dxa"/>
          </w:tcPr>
          <w:p w14:paraId="3ED5965B" w14:textId="33E9F1A7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>
              <w:t>Is</w:t>
            </w:r>
            <w:r w:rsidRPr="00911CB2">
              <w:t xml:space="preserve"> data on direct costs of concomitant medications/interventions defined and collected in protocol?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shd w:val="clear" w:color="auto" w:fill="E2EFD9" w:themeFill="accent6" w:themeFillTint="33"/>
            <w:noWrap/>
          </w:tcPr>
          <w:p w14:paraId="22F60038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9B155D" w:rsidRPr="00911CB2" w14:paraId="727D349B" w14:textId="77777777" w:rsidTr="00AC2838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</w:tcBorders>
            <w:shd w:val="clear" w:color="auto" w:fill="C5E0B3" w:themeFill="accent6" w:themeFillTint="66"/>
            <w:noWrap/>
          </w:tcPr>
          <w:p w14:paraId="35F2B3AD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shd w:val="clear" w:color="auto" w:fill="E2EFD9" w:themeFill="accent6" w:themeFillTint="33"/>
            <w:noWrap/>
          </w:tcPr>
          <w:p w14:paraId="3AE3B1D0" w14:textId="77777777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9953" w:type="dxa"/>
          </w:tcPr>
          <w:p w14:paraId="4C295AB8" w14:textId="30E8535C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>What indirect costs data can be collected during the study period, and during study follow-up?</w:t>
            </w:r>
          </w:p>
        </w:tc>
        <w:tc>
          <w:tcPr>
            <w:tcW w:w="1418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</w:tcPr>
          <w:p w14:paraId="698A1CBC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  <w:tr w:rsidR="009B155D" w:rsidRPr="00911CB2" w14:paraId="72F72630" w14:textId="77777777" w:rsidTr="00DE5CFA">
        <w:trPr>
          <w:trHeight w:val="309"/>
          <w:tblHeader/>
        </w:trPr>
        <w:tc>
          <w:tcPr>
            <w:tcW w:w="128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C5E0B3" w:themeFill="accent6" w:themeFillTint="66"/>
            <w:noWrap/>
          </w:tcPr>
          <w:p w14:paraId="1B5FC344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2813" w:type="dxa"/>
            <w:tcBorders>
              <w:bottom w:val="single" w:sz="12" w:space="0" w:color="auto"/>
            </w:tcBorders>
            <w:shd w:val="clear" w:color="auto" w:fill="E2EFD9" w:themeFill="accent6" w:themeFillTint="33"/>
            <w:noWrap/>
          </w:tcPr>
          <w:p w14:paraId="43D2CDE9" w14:textId="77777777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  <w:tc>
          <w:tcPr>
            <w:tcW w:w="9953" w:type="dxa"/>
            <w:tcBorders>
              <w:bottom w:val="single" w:sz="12" w:space="0" w:color="auto"/>
            </w:tcBorders>
          </w:tcPr>
          <w:p w14:paraId="0932450E" w14:textId="5BD2B308" w:rsidR="009B155D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  <w:r w:rsidRPr="00911CB2">
              <w:t xml:space="preserve">Is a PROM instrument that measures work productivity included in the study? </w:t>
            </w:r>
            <w:r>
              <w:t>J</w:t>
            </w:r>
            <w:r w:rsidRPr="00911CB2">
              <w:t>ustification for inclusion/exclusion of PROM</w:t>
            </w:r>
            <w:r>
              <w:t>?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</w:tcPr>
          <w:p w14:paraId="688FE2A8" w14:textId="77777777" w:rsidR="009B155D" w:rsidRPr="00911CB2" w:rsidRDefault="009B155D" w:rsidP="00912DAC">
            <w:pPr>
              <w:pStyle w:val="Thesistabletext"/>
              <w:widowControl w:val="0"/>
              <w:snapToGrid w:val="0"/>
              <w:spacing w:line="360" w:lineRule="auto"/>
            </w:pPr>
          </w:p>
        </w:tc>
      </w:tr>
    </w:tbl>
    <w:p w14:paraId="09AB5E48" w14:textId="77777777" w:rsidR="00E6197C" w:rsidRDefault="00E6197C" w:rsidP="00E6197C">
      <w:pPr>
        <w:widowControl w:val="0"/>
        <w:snapToGrid w:val="0"/>
        <w:spacing w:before="0"/>
      </w:pPr>
    </w:p>
    <w:p w14:paraId="0E4CA0F0" w14:textId="77777777" w:rsidR="000F3574" w:rsidRDefault="000F3574" w:rsidP="00E6197C">
      <w:pPr>
        <w:widowControl w:val="0"/>
        <w:snapToGrid w:val="0"/>
        <w:spacing w:before="0"/>
      </w:pPr>
      <w:r>
        <w:t xml:space="preserve">* </w:t>
      </w:r>
      <w:r w:rsidRPr="000F3574">
        <w:t>Included following peer review, as medications taken by patients can affect the outcome of cell therapy.</w:t>
      </w:r>
    </w:p>
    <w:p w14:paraId="2CC6D42E" w14:textId="77777777" w:rsidR="00415FEE" w:rsidRDefault="00415FEE" w:rsidP="00E6197C">
      <w:pPr>
        <w:widowControl w:val="0"/>
        <w:snapToGrid w:val="0"/>
        <w:spacing w:before="0"/>
      </w:pPr>
      <w:r>
        <w:t>Abbreviations:</w:t>
      </w:r>
    </w:p>
    <w:p w14:paraId="62C6BD01" w14:textId="77777777" w:rsidR="00415FEE" w:rsidRDefault="00415FEE" w:rsidP="00E6197C">
      <w:pPr>
        <w:spacing w:before="0"/>
        <w:rPr>
          <w:rFonts w:cs="Times New Roman"/>
          <w:szCs w:val="24"/>
        </w:rPr>
      </w:pPr>
      <w:r>
        <w:rPr>
          <w:rFonts w:cs="Times New Roman"/>
          <w:szCs w:val="24"/>
        </w:rPr>
        <w:t>GMP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Pr="003B05D5">
        <w:rPr>
          <w:rFonts w:cs="Times New Roman"/>
          <w:szCs w:val="24"/>
        </w:rPr>
        <w:t>Good Manufacturing Practice</w:t>
      </w:r>
    </w:p>
    <w:p w14:paraId="7D4DB676" w14:textId="77777777" w:rsidR="00415FEE" w:rsidRDefault="00415FEE" w:rsidP="00E6197C">
      <w:pPr>
        <w:spacing w:before="0"/>
        <w:rPr>
          <w:rFonts w:cs="Times New Roman"/>
          <w:szCs w:val="24"/>
        </w:rPr>
      </w:pPr>
      <w:r>
        <w:rPr>
          <w:rFonts w:cs="Times New Roman"/>
          <w:szCs w:val="24"/>
        </w:rPr>
        <w:t>PPIR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Pr="003B05D5">
        <w:rPr>
          <w:rFonts w:cs="Times New Roman"/>
          <w:szCs w:val="24"/>
        </w:rPr>
        <w:t xml:space="preserve">Patient </w:t>
      </w:r>
      <w:r>
        <w:rPr>
          <w:rFonts w:cs="Times New Roman"/>
          <w:szCs w:val="24"/>
        </w:rPr>
        <w:t>and Public Involvement in</w:t>
      </w:r>
      <w:r w:rsidRPr="003B05D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R</w:t>
      </w:r>
      <w:r w:rsidRPr="003B05D5">
        <w:rPr>
          <w:rFonts w:cs="Times New Roman"/>
          <w:szCs w:val="24"/>
        </w:rPr>
        <w:t>esearch</w:t>
      </w:r>
      <w:r>
        <w:rPr>
          <w:rFonts w:cs="Times New Roman"/>
          <w:szCs w:val="24"/>
        </w:rPr>
        <w:t xml:space="preserve"> </w:t>
      </w:r>
    </w:p>
    <w:p w14:paraId="295DCAAC" w14:textId="77777777" w:rsidR="00415FEE" w:rsidRDefault="00415FEE" w:rsidP="00E6197C">
      <w:pPr>
        <w:widowControl w:val="0"/>
        <w:snapToGrid w:val="0"/>
        <w:spacing w:before="0"/>
      </w:pPr>
      <w:r>
        <w:t>PROM</w:t>
      </w:r>
      <w:r>
        <w:tab/>
      </w:r>
      <w:r>
        <w:tab/>
      </w:r>
      <w:r w:rsidR="00BC41A2">
        <w:t>P</w:t>
      </w:r>
      <w:r w:rsidR="00BC41A2" w:rsidRPr="00BC41A2">
        <w:t>atient-</w:t>
      </w:r>
      <w:r w:rsidR="00BC41A2">
        <w:t>R</w:t>
      </w:r>
      <w:r w:rsidR="00BC41A2" w:rsidRPr="00BC41A2">
        <w:t xml:space="preserve">eported </w:t>
      </w:r>
      <w:r w:rsidR="00BC41A2">
        <w:t>O</w:t>
      </w:r>
      <w:r w:rsidR="00BC41A2" w:rsidRPr="00BC41A2">
        <w:t>utcome</w:t>
      </w:r>
      <w:r w:rsidR="00BC41A2">
        <w:t xml:space="preserve"> Measures</w:t>
      </w:r>
    </w:p>
    <w:p w14:paraId="22847D61" w14:textId="16D4FCC1" w:rsidR="00415FEE" w:rsidRPr="00863776" w:rsidRDefault="00415FEE" w:rsidP="00863776">
      <w:pPr>
        <w:spacing w:before="0"/>
        <w:rPr>
          <w:rFonts w:cs="Times New Roman"/>
          <w:szCs w:val="24"/>
        </w:rPr>
      </w:pPr>
      <w:r>
        <w:rPr>
          <w:rFonts w:cs="Times New Roman"/>
          <w:szCs w:val="24"/>
        </w:rPr>
        <w:t>RCT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Pr="003B05D5">
        <w:rPr>
          <w:rFonts w:cs="Times New Roman"/>
          <w:szCs w:val="24"/>
        </w:rPr>
        <w:t xml:space="preserve">Randomised </w:t>
      </w:r>
      <w:r>
        <w:rPr>
          <w:rFonts w:cs="Times New Roman"/>
          <w:szCs w:val="24"/>
        </w:rPr>
        <w:t>C</w:t>
      </w:r>
      <w:r w:rsidRPr="003B05D5">
        <w:rPr>
          <w:rFonts w:cs="Times New Roman"/>
          <w:szCs w:val="24"/>
        </w:rPr>
        <w:t xml:space="preserve">linical </w:t>
      </w:r>
      <w:r>
        <w:rPr>
          <w:rFonts w:cs="Times New Roman"/>
          <w:szCs w:val="24"/>
        </w:rPr>
        <w:t>T</w:t>
      </w:r>
      <w:r w:rsidRPr="003B05D5">
        <w:rPr>
          <w:rFonts w:cs="Times New Roman"/>
          <w:szCs w:val="24"/>
        </w:rPr>
        <w:t>rial</w:t>
      </w:r>
    </w:p>
    <w:sectPr w:rsidR="00415FEE" w:rsidRPr="00863776" w:rsidSect="00AC3530">
      <w:pgSz w:w="16840" w:h="11900" w:orient="landscape"/>
      <w:pgMar w:top="1021" w:right="1134" w:bottom="102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F814B6A"/>
    <w:multiLevelType w:val="multilevel"/>
    <w:tmpl w:val="F67EEA32"/>
    <w:lvl w:ilvl="0">
      <w:start w:val="1"/>
      <w:numFmt w:val="decimal"/>
      <w:pStyle w:val="Heading1"/>
      <w:lvlText w:val="CHAPTER %1: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3614" w:hanging="284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852" w:hanging="284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136" w:hanging="28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544" w:hanging="284"/>
      </w:pPr>
      <w:rPr>
        <w:rFonts w:hint="default"/>
        <w:b w:val="0"/>
      </w:rPr>
    </w:lvl>
    <w:lvl w:ilvl="5">
      <w:start w:val="1"/>
      <w:numFmt w:val="decimal"/>
      <w:pStyle w:val="Heading6"/>
      <w:lvlText w:val="%1.%2.%3.%4.%5.%6"/>
      <w:lvlJc w:val="left"/>
      <w:pPr>
        <w:ind w:left="1544" w:hanging="284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988" w:hanging="284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2272" w:hanging="284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2556" w:hanging="2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FFA"/>
    <w:rsid w:val="00017925"/>
    <w:rsid w:val="00025C2E"/>
    <w:rsid w:val="00027006"/>
    <w:rsid w:val="00037F52"/>
    <w:rsid w:val="000407D7"/>
    <w:rsid w:val="00042B92"/>
    <w:rsid w:val="00061F3A"/>
    <w:rsid w:val="00066462"/>
    <w:rsid w:val="00067206"/>
    <w:rsid w:val="0006781C"/>
    <w:rsid w:val="00067B45"/>
    <w:rsid w:val="00073EC1"/>
    <w:rsid w:val="00073F6F"/>
    <w:rsid w:val="000758FB"/>
    <w:rsid w:val="00081282"/>
    <w:rsid w:val="000909F8"/>
    <w:rsid w:val="00095250"/>
    <w:rsid w:val="000A0BC2"/>
    <w:rsid w:val="000B3C1A"/>
    <w:rsid w:val="000C3EB6"/>
    <w:rsid w:val="000C4285"/>
    <w:rsid w:val="000C73F3"/>
    <w:rsid w:val="000C799E"/>
    <w:rsid w:val="000D530C"/>
    <w:rsid w:val="000E298F"/>
    <w:rsid w:val="000E5172"/>
    <w:rsid w:val="000E6C63"/>
    <w:rsid w:val="000F3574"/>
    <w:rsid w:val="000F4937"/>
    <w:rsid w:val="001038F0"/>
    <w:rsid w:val="00110E61"/>
    <w:rsid w:val="0011116E"/>
    <w:rsid w:val="00122DD0"/>
    <w:rsid w:val="001237A8"/>
    <w:rsid w:val="0012545A"/>
    <w:rsid w:val="001354B8"/>
    <w:rsid w:val="001368EF"/>
    <w:rsid w:val="00141D43"/>
    <w:rsid w:val="00143CC4"/>
    <w:rsid w:val="00146561"/>
    <w:rsid w:val="001557F5"/>
    <w:rsid w:val="0015600C"/>
    <w:rsid w:val="0015629D"/>
    <w:rsid w:val="00172ADF"/>
    <w:rsid w:val="00183FAA"/>
    <w:rsid w:val="00194F0C"/>
    <w:rsid w:val="001A09B5"/>
    <w:rsid w:val="001B3F5B"/>
    <w:rsid w:val="001C58FC"/>
    <w:rsid w:val="001C6A14"/>
    <w:rsid w:val="001E3F48"/>
    <w:rsid w:val="001F11E7"/>
    <w:rsid w:val="002019CB"/>
    <w:rsid w:val="002130C9"/>
    <w:rsid w:val="002151B5"/>
    <w:rsid w:val="00224134"/>
    <w:rsid w:val="002272BA"/>
    <w:rsid w:val="00235310"/>
    <w:rsid w:val="0024083D"/>
    <w:rsid w:val="002445B5"/>
    <w:rsid w:val="00245E45"/>
    <w:rsid w:val="0025075F"/>
    <w:rsid w:val="00250B6C"/>
    <w:rsid w:val="0025127B"/>
    <w:rsid w:val="0025688F"/>
    <w:rsid w:val="00264D58"/>
    <w:rsid w:val="00265721"/>
    <w:rsid w:val="00275BC2"/>
    <w:rsid w:val="0028227B"/>
    <w:rsid w:val="0029273D"/>
    <w:rsid w:val="00297613"/>
    <w:rsid w:val="002A06BA"/>
    <w:rsid w:val="002A1CCE"/>
    <w:rsid w:val="002B1C2B"/>
    <w:rsid w:val="002C39C0"/>
    <w:rsid w:val="002D4A46"/>
    <w:rsid w:val="002D6B6B"/>
    <w:rsid w:val="002E4421"/>
    <w:rsid w:val="002E4780"/>
    <w:rsid w:val="002F5108"/>
    <w:rsid w:val="002F6871"/>
    <w:rsid w:val="00304828"/>
    <w:rsid w:val="003065D5"/>
    <w:rsid w:val="00327EA9"/>
    <w:rsid w:val="00332F21"/>
    <w:rsid w:val="0033463A"/>
    <w:rsid w:val="00345B6A"/>
    <w:rsid w:val="003472BA"/>
    <w:rsid w:val="0035377A"/>
    <w:rsid w:val="00361831"/>
    <w:rsid w:val="0037247F"/>
    <w:rsid w:val="00374EAB"/>
    <w:rsid w:val="00380BB8"/>
    <w:rsid w:val="003920B0"/>
    <w:rsid w:val="00393DA4"/>
    <w:rsid w:val="003B4690"/>
    <w:rsid w:val="003B7F88"/>
    <w:rsid w:val="003C1BA2"/>
    <w:rsid w:val="003E00EC"/>
    <w:rsid w:val="003E4275"/>
    <w:rsid w:val="00402F10"/>
    <w:rsid w:val="00415FEE"/>
    <w:rsid w:val="00421F3B"/>
    <w:rsid w:val="00430293"/>
    <w:rsid w:val="004521C8"/>
    <w:rsid w:val="00466C29"/>
    <w:rsid w:val="004721A8"/>
    <w:rsid w:val="00481B9E"/>
    <w:rsid w:val="0049737A"/>
    <w:rsid w:val="004A41EF"/>
    <w:rsid w:val="004A5E4F"/>
    <w:rsid w:val="004B0D21"/>
    <w:rsid w:val="004B1464"/>
    <w:rsid w:val="004B1502"/>
    <w:rsid w:val="004C593C"/>
    <w:rsid w:val="004C5F1F"/>
    <w:rsid w:val="004C75A6"/>
    <w:rsid w:val="004D16E8"/>
    <w:rsid w:val="004D37B9"/>
    <w:rsid w:val="004D4AD9"/>
    <w:rsid w:val="004E5CAF"/>
    <w:rsid w:val="004E6A6A"/>
    <w:rsid w:val="004E7263"/>
    <w:rsid w:val="004F25A6"/>
    <w:rsid w:val="004F3FC1"/>
    <w:rsid w:val="004F43A5"/>
    <w:rsid w:val="00503CE7"/>
    <w:rsid w:val="00522729"/>
    <w:rsid w:val="00527F2D"/>
    <w:rsid w:val="00532833"/>
    <w:rsid w:val="00537F68"/>
    <w:rsid w:val="005403D9"/>
    <w:rsid w:val="00542BD7"/>
    <w:rsid w:val="00546052"/>
    <w:rsid w:val="00546C63"/>
    <w:rsid w:val="00553F60"/>
    <w:rsid w:val="00555E2D"/>
    <w:rsid w:val="00560F92"/>
    <w:rsid w:val="005620D9"/>
    <w:rsid w:val="005644B0"/>
    <w:rsid w:val="00571A8D"/>
    <w:rsid w:val="0057211B"/>
    <w:rsid w:val="0057484D"/>
    <w:rsid w:val="00574F34"/>
    <w:rsid w:val="00580205"/>
    <w:rsid w:val="00591A5F"/>
    <w:rsid w:val="00596458"/>
    <w:rsid w:val="005A01DE"/>
    <w:rsid w:val="005C4326"/>
    <w:rsid w:val="005D4DFA"/>
    <w:rsid w:val="005D6A6D"/>
    <w:rsid w:val="005E0F9E"/>
    <w:rsid w:val="005E1B23"/>
    <w:rsid w:val="005E3A93"/>
    <w:rsid w:val="005E458D"/>
    <w:rsid w:val="005E45FD"/>
    <w:rsid w:val="005E5B07"/>
    <w:rsid w:val="005E77BC"/>
    <w:rsid w:val="00602FB9"/>
    <w:rsid w:val="00610828"/>
    <w:rsid w:val="00613A00"/>
    <w:rsid w:val="006156C1"/>
    <w:rsid w:val="00616C13"/>
    <w:rsid w:val="0061730F"/>
    <w:rsid w:val="0063628F"/>
    <w:rsid w:val="0064542C"/>
    <w:rsid w:val="00645FE7"/>
    <w:rsid w:val="006513F6"/>
    <w:rsid w:val="00664785"/>
    <w:rsid w:val="006703E4"/>
    <w:rsid w:val="006704E8"/>
    <w:rsid w:val="00671DFB"/>
    <w:rsid w:val="00671FFD"/>
    <w:rsid w:val="00674D8F"/>
    <w:rsid w:val="00675281"/>
    <w:rsid w:val="006800AD"/>
    <w:rsid w:val="00680A24"/>
    <w:rsid w:val="006812F7"/>
    <w:rsid w:val="006921BC"/>
    <w:rsid w:val="006A2676"/>
    <w:rsid w:val="006A536D"/>
    <w:rsid w:val="006A5B43"/>
    <w:rsid w:val="006A6E74"/>
    <w:rsid w:val="006E1434"/>
    <w:rsid w:val="006E150B"/>
    <w:rsid w:val="006E294F"/>
    <w:rsid w:val="006E527E"/>
    <w:rsid w:val="006F11D2"/>
    <w:rsid w:val="006F2CB3"/>
    <w:rsid w:val="006F431A"/>
    <w:rsid w:val="00700FDB"/>
    <w:rsid w:val="00704BF7"/>
    <w:rsid w:val="00713F06"/>
    <w:rsid w:val="00715D0E"/>
    <w:rsid w:val="00720207"/>
    <w:rsid w:val="00726DF8"/>
    <w:rsid w:val="0073478D"/>
    <w:rsid w:val="0074275F"/>
    <w:rsid w:val="007432EF"/>
    <w:rsid w:val="007436DF"/>
    <w:rsid w:val="00752298"/>
    <w:rsid w:val="00753172"/>
    <w:rsid w:val="00755853"/>
    <w:rsid w:val="00760B02"/>
    <w:rsid w:val="00761DC3"/>
    <w:rsid w:val="00791A37"/>
    <w:rsid w:val="0079404B"/>
    <w:rsid w:val="007A0036"/>
    <w:rsid w:val="007A00A4"/>
    <w:rsid w:val="007A7DC9"/>
    <w:rsid w:val="007B110B"/>
    <w:rsid w:val="007B35CA"/>
    <w:rsid w:val="007B5199"/>
    <w:rsid w:val="007B6C8C"/>
    <w:rsid w:val="007C0714"/>
    <w:rsid w:val="007C58D7"/>
    <w:rsid w:val="007C7471"/>
    <w:rsid w:val="007D2B68"/>
    <w:rsid w:val="007D5A85"/>
    <w:rsid w:val="007D7234"/>
    <w:rsid w:val="007E4121"/>
    <w:rsid w:val="007F621F"/>
    <w:rsid w:val="00803D45"/>
    <w:rsid w:val="00814906"/>
    <w:rsid w:val="00815AE9"/>
    <w:rsid w:val="008329F7"/>
    <w:rsid w:val="00835A28"/>
    <w:rsid w:val="0083716E"/>
    <w:rsid w:val="008415EE"/>
    <w:rsid w:val="008416B2"/>
    <w:rsid w:val="0084431C"/>
    <w:rsid w:val="00845F4F"/>
    <w:rsid w:val="008532C1"/>
    <w:rsid w:val="00857329"/>
    <w:rsid w:val="0086057C"/>
    <w:rsid w:val="00861801"/>
    <w:rsid w:val="00861837"/>
    <w:rsid w:val="00863776"/>
    <w:rsid w:val="00865F7F"/>
    <w:rsid w:val="008707CC"/>
    <w:rsid w:val="0088662E"/>
    <w:rsid w:val="00890E2F"/>
    <w:rsid w:val="008949F2"/>
    <w:rsid w:val="008A04E3"/>
    <w:rsid w:val="008C30F3"/>
    <w:rsid w:val="008C3237"/>
    <w:rsid w:val="008D55C6"/>
    <w:rsid w:val="008E23E4"/>
    <w:rsid w:val="008F35E3"/>
    <w:rsid w:val="008F7E6F"/>
    <w:rsid w:val="00902B37"/>
    <w:rsid w:val="00904805"/>
    <w:rsid w:val="00905F9B"/>
    <w:rsid w:val="00906AE4"/>
    <w:rsid w:val="00912DAC"/>
    <w:rsid w:val="0091454F"/>
    <w:rsid w:val="00914A6D"/>
    <w:rsid w:val="00914DBE"/>
    <w:rsid w:val="009256AD"/>
    <w:rsid w:val="0093049B"/>
    <w:rsid w:val="00931A86"/>
    <w:rsid w:val="00942656"/>
    <w:rsid w:val="0094704E"/>
    <w:rsid w:val="00960A51"/>
    <w:rsid w:val="00963224"/>
    <w:rsid w:val="00967101"/>
    <w:rsid w:val="00977438"/>
    <w:rsid w:val="00984DDF"/>
    <w:rsid w:val="0099226B"/>
    <w:rsid w:val="009A0046"/>
    <w:rsid w:val="009A0663"/>
    <w:rsid w:val="009B155D"/>
    <w:rsid w:val="009C1ED2"/>
    <w:rsid w:val="009D0583"/>
    <w:rsid w:val="009D7814"/>
    <w:rsid w:val="009F30B7"/>
    <w:rsid w:val="009F69D5"/>
    <w:rsid w:val="00A029F3"/>
    <w:rsid w:val="00A043B3"/>
    <w:rsid w:val="00A22210"/>
    <w:rsid w:val="00A259ED"/>
    <w:rsid w:val="00A25AA8"/>
    <w:rsid w:val="00A3103C"/>
    <w:rsid w:val="00A41077"/>
    <w:rsid w:val="00A515C6"/>
    <w:rsid w:val="00A54BF0"/>
    <w:rsid w:val="00A5717F"/>
    <w:rsid w:val="00A72D42"/>
    <w:rsid w:val="00A74C0A"/>
    <w:rsid w:val="00A85D68"/>
    <w:rsid w:val="00A86A66"/>
    <w:rsid w:val="00A879DB"/>
    <w:rsid w:val="00A9248A"/>
    <w:rsid w:val="00A9323A"/>
    <w:rsid w:val="00AA32BB"/>
    <w:rsid w:val="00AA3678"/>
    <w:rsid w:val="00AB0DCE"/>
    <w:rsid w:val="00AB2563"/>
    <w:rsid w:val="00AB4842"/>
    <w:rsid w:val="00AC2087"/>
    <w:rsid w:val="00AC2838"/>
    <w:rsid w:val="00AC3530"/>
    <w:rsid w:val="00AC3DFC"/>
    <w:rsid w:val="00AD0C60"/>
    <w:rsid w:val="00AD3F17"/>
    <w:rsid w:val="00AE18DC"/>
    <w:rsid w:val="00AE1E35"/>
    <w:rsid w:val="00AF3305"/>
    <w:rsid w:val="00AF3C04"/>
    <w:rsid w:val="00B02CDF"/>
    <w:rsid w:val="00B04929"/>
    <w:rsid w:val="00B116BC"/>
    <w:rsid w:val="00B1385B"/>
    <w:rsid w:val="00B169AF"/>
    <w:rsid w:val="00B2797B"/>
    <w:rsid w:val="00B313A9"/>
    <w:rsid w:val="00B335AC"/>
    <w:rsid w:val="00B338AB"/>
    <w:rsid w:val="00B35DD0"/>
    <w:rsid w:val="00B43F99"/>
    <w:rsid w:val="00B451C3"/>
    <w:rsid w:val="00B4549A"/>
    <w:rsid w:val="00B541EA"/>
    <w:rsid w:val="00B556B2"/>
    <w:rsid w:val="00B57722"/>
    <w:rsid w:val="00B632CA"/>
    <w:rsid w:val="00B63674"/>
    <w:rsid w:val="00B7332D"/>
    <w:rsid w:val="00B7553F"/>
    <w:rsid w:val="00B80D4E"/>
    <w:rsid w:val="00B82212"/>
    <w:rsid w:val="00B82FEE"/>
    <w:rsid w:val="00B9671B"/>
    <w:rsid w:val="00BA7A91"/>
    <w:rsid w:val="00BB0021"/>
    <w:rsid w:val="00BB038E"/>
    <w:rsid w:val="00BB2E71"/>
    <w:rsid w:val="00BB4E37"/>
    <w:rsid w:val="00BB56A6"/>
    <w:rsid w:val="00BB7015"/>
    <w:rsid w:val="00BC0CFF"/>
    <w:rsid w:val="00BC28E8"/>
    <w:rsid w:val="00BC41A2"/>
    <w:rsid w:val="00BC51F2"/>
    <w:rsid w:val="00BC6097"/>
    <w:rsid w:val="00BC66FD"/>
    <w:rsid w:val="00BD0C8E"/>
    <w:rsid w:val="00BE0375"/>
    <w:rsid w:val="00BE408E"/>
    <w:rsid w:val="00BE57E6"/>
    <w:rsid w:val="00BE65AD"/>
    <w:rsid w:val="00BE7CA0"/>
    <w:rsid w:val="00BF5047"/>
    <w:rsid w:val="00BF5E21"/>
    <w:rsid w:val="00BF5E3F"/>
    <w:rsid w:val="00BF6386"/>
    <w:rsid w:val="00C010AD"/>
    <w:rsid w:val="00C02801"/>
    <w:rsid w:val="00C102DE"/>
    <w:rsid w:val="00C16F48"/>
    <w:rsid w:val="00C1749E"/>
    <w:rsid w:val="00C17994"/>
    <w:rsid w:val="00C3437C"/>
    <w:rsid w:val="00C4099F"/>
    <w:rsid w:val="00C46F34"/>
    <w:rsid w:val="00C53F50"/>
    <w:rsid w:val="00C56AA4"/>
    <w:rsid w:val="00C60FCB"/>
    <w:rsid w:val="00C6267C"/>
    <w:rsid w:val="00C74E90"/>
    <w:rsid w:val="00CB3848"/>
    <w:rsid w:val="00CC00F6"/>
    <w:rsid w:val="00CC32B4"/>
    <w:rsid w:val="00CE3453"/>
    <w:rsid w:val="00CF3B82"/>
    <w:rsid w:val="00CF3FFB"/>
    <w:rsid w:val="00CF4D6E"/>
    <w:rsid w:val="00CF66EC"/>
    <w:rsid w:val="00D0184B"/>
    <w:rsid w:val="00D034D2"/>
    <w:rsid w:val="00D047A7"/>
    <w:rsid w:val="00D05AF1"/>
    <w:rsid w:val="00D11A31"/>
    <w:rsid w:val="00D13A8F"/>
    <w:rsid w:val="00D271BB"/>
    <w:rsid w:val="00D31222"/>
    <w:rsid w:val="00D32B97"/>
    <w:rsid w:val="00D35A9F"/>
    <w:rsid w:val="00D37FA4"/>
    <w:rsid w:val="00D40207"/>
    <w:rsid w:val="00D41DA3"/>
    <w:rsid w:val="00D4291C"/>
    <w:rsid w:val="00D45C66"/>
    <w:rsid w:val="00D50B86"/>
    <w:rsid w:val="00D53AF9"/>
    <w:rsid w:val="00D53F6E"/>
    <w:rsid w:val="00D621DC"/>
    <w:rsid w:val="00D6305C"/>
    <w:rsid w:val="00D73295"/>
    <w:rsid w:val="00D74F81"/>
    <w:rsid w:val="00D816F1"/>
    <w:rsid w:val="00D84598"/>
    <w:rsid w:val="00D9160E"/>
    <w:rsid w:val="00D96902"/>
    <w:rsid w:val="00DB1DE9"/>
    <w:rsid w:val="00DB443F"/>
    <w:rsid w:val="00DB7352"/>
    <w:rsid w:val="00DC03B6"/>
    <w:rsid w:val="00DC3FFA"/>
    <w:rsid w:val="00DD178D"/>
    <w:rsid w:val="00DD186E"/>
    <w:rsid w:val="00DD52E7"/>
    <w:rsid w:val="00DE19DA"/>
    <w:rsid w:val="00DE2CB6"/>
    <w:rsid w:val="00DE4150"/>
    <w:rsid w:val="00DE57B3"/>
    <w:rsid w:val="00DE5CFA"/>
    <w:rsid w:val="00DF073B"/>
    <w:rsid w:val="00DF2D8A"/>
    <w:rsid w:val="00DF3C7D"/>
    <w:rsid w:val="00E0373F"/>
    <w:rsid w:val="00E11962"/>
    <w:rsid w:val="00E13480"/>
    <w:rsid w:val="00E14F3A"/>
    <w:rsid w:val="00E16A27"/>
    <w:rsid w:val="00E17D2A"/>
    <w:rsid w:val="00E2015E"/>
    <w:rsid w:val="00E20C61"/>
    <w:rsid w:val="00E214A5"/>
    <w:rsid w:val="00E22A97"/>
    <w:rsid w:val="00E22FEE"/>
    <w:rsid w:val="00E31F01"/>
    <w:rsid w:val="00E41E4B"/>
    <w:rsid w:val="00E42B4D"/>
    <w:rsid w:val="00E45324"/>
    <w:rsid w:val="00E472A7"/>
    <w:rsid w:val="00E520E6"/>
    <w:rsid w:val="00E6197C"/>
    <w:rsid w:val="00E62368"/>
    <w:rsid w:val="00E64870"/>
    <w:rsid w:val="00E71BD8"/>
    <w:rsid w:val="00E81FEB"/>
    <w:rsid w:val="00E82CA9"/>
    <w:rsid w:val="00E90BEF"/>
    <w:rsid w:val="00E9555F"/>
    <w:rsid w:val="00EA112B"/>
    <w:rsid w:val="00EA257B"/>
    <w:rsid w:val="00EB66EE"/>
    <w:rsid w:val="00EC1E69"/>
    <w:rsid w:val="00EC4169"/>
    <w:rsid w:val="00ED0A9A"/>
    <w:rsid w:val="00ED5B9A"/>
    <w:rsid w:val="00EE1789"/>
    <w:rsid w:val="00EE34B2"/>
    <w:rsid w:val="00EF7E66"/>
    <w:rsid w:val="00F02B91"/>
    <w:rsid w:val="00F05BEC"/>
    <w:rsid w:val="00F10647"/>
    <w:rsid w:val="00F208BE"/>
    <w:rsid w:val="00F21544"/>
    <w:rsid w:val="00F21C2E"/>
    <w:rsid w:val="00F22668"/>
    <w:rsid w:val="00F255AF"/>
    <w:rsid w:val="00F265F5"/>
    <w:rsid w:val="00F27D09"/>
    <w:rsid w:val="00F27EF2"/>
    <w:rsid w:val="00F3120D"/>
    <w:rsid w:val="00F42196"/>
    <w:rsid w:val="00F42A6F"/>
    <w:rsid w:val="00F43186"/>
    <w:rsid w:val="00F56EA3"/>
    <w:rsid w:val="00F56FB5"/>
    <w:rsid w:val="00F61CAB"/>
    <w:rsid w:val="00F72A10"/>
    <w:rsid w:val="00FA017D"/>
    <w:rsid w:val="00FA26F1"/>
    <w:rsid w:val="00FA6A76"/>
    <w:rsid w:val="00FA74D9"/>
    <w:rsid w:val="00FB1C28"/>
    <w:rsid w:val="00FB6409"/>
    <w:rsid w:val="00FD1E7C"/>
    <w:rsid w:val="00FE1BC0"/>
    <w:rsid w:val="00FE2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DC5CCA"/>
  <w14:defaultImageDpi w14:val="32767"/>
  <w15:chartTrackingRefBased/>
  <w15:docId w15:val="{518C0704-FA85-B84F-A579-1A0949265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C3FFA"/>
    <w:pPr>
      <w:spacing w:before="240" w:line="480" w:lineRule="auto"/>
      <w:jc w:val="both"/>
    </w:pPr>
    <w:rPr>
      <w:rFonts w:ascii="Times New Roman" w:eastAsiaTheme="minorEastAsia" w:hAnsi="Times New Roman"/>
      <w:szCs w:val="22"/>
      <w:lang w:val="en-AU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3FFA"/>
    <w:pPr>
      <w:keepNext/>
      <w:keepLines/>
      <w:numPr>
        <w:numId w:val="1"/>
      </w:numPr>
      <w:tabs>
        <w:tab w:val="left" w:pos="1985"/>
      </w:tabs>
      <w:spacing w:before="360" w:after="480"/>
      <w:jc w:val="center"/>
      <w:outlineLvl w:val="0"/>
    </w:pPr>
    <w:rPr>
      <w:rFonts w:eastAsiaTheme="majorEastAsia" w:cstheme="majorBidi"/>
      <w:b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3FFA"/>
    <w:pPr>
      <w:keepNext/>
      <w:keepLines/>
      <w:numPr>
        <w:ilvl w:val="1"/>
        <w:numId w:val="1"/>
      </w:numPr>
      <w:snapToGrid w:val="0"/>
      <w:spacing w:line="360" w:lineRule="auto"/>
      <w:ind w:left="568"/>
      <w:outlineLvl w:val="1"/>
    </w:pPr>
    <w:rPr>
      <w:rFonts w:eastAsiaTheme="majorEastAsia" w:cstheme="majorBidi"/>
      <w:b/>
      <w:i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3FFA"/>
    <w:pPr>
      <w:keepNext/>
      <w:keepLines/>
      <w:numPr>
        <w:ilvl w:val="2"/>
        <w:numId w:val="1"/>
      </w:numPr>
      <w:spacing w:before="160" w:after="120" w:line="360" w:lineRule="auto"/>
      <w:ind w:left="851"/>
      <w:outlineLvl w:val="2"/>
    </w:pPr>
    <w:rPr>
      <w:rFonts w:eastAsiaTheme="majorEastAsia" w:cstheme="majorBidi"/>
      <w:b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3FFA"/>
    <w:pPr>
      <w:keepNext/>
      <w:keepLines/>
      <w:numPr>
        <w:ilvl w:val="3"/>
        <w:numId w:val="1"/>
      </w:numPr>
      <w:tabs>
        <w:tab w:val="left" w:pos="990"/>
      </w:tabs>
      <w:spacing w:before="280" w:after="240" w:line="360" w:lineRule="auto"/>
      <w:ind w:left="1135"/>
      <w:outlineLvl w:val="3"/>
    </w:pPr>
    <w:rPr>
      <w:rFonts w:eastAsiaTheme="majorEastAsia" w:cstheme="majorBidi"/>
      <w:b/>
      <w:i/>
      <w:iCs/>
      <w14:scene3d>
        <w14:camera w14:prst="orthographicFront"/>
        <w14:lightRig w14:rig="threePt" w14:dir="t">
          <w14:rot w14:lat="0" w14:lon="0" w14:rev="0"/>
        </w14:lightRig>
      </w14:scene3d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C3FFA"/>
    <w:pPr>
      <w:numPr>
        <w:ilvl w:val="4"/>
        <w:numId w:val="1"/>
      </w:numPr>
      <w:tabs>
        <w:tab w:val="left" w:pos="1170"/>
      </w:tabs>
      <w:spacing w:line="360" w:lineRule="auto"/>
      <w:ind w:left="1418"/>
      <w:outlineLvl w:val="4"/>
    </w:pPr>
    <w:rPr>
      <w:rFonts w:eastAsiaTheme="majorEastAsia" w:cstheme="majorBidi"/>
      <w:u w:val="singl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C3FFA"/>
    <w:pPr>
      <w:keepNext/>
      <w:keepLines/>
      <w:numPr>
        <w:ilvl w:val="5"/>
        <w:numId w:val="1"/>
      </w:numPr>
      <w:spacing w:before="160" w:after="120" w:line="360" w:lineRule="auto"/>
      <w:ind w:left="2836" w:hanging="1418"/>
      <w:outlineLvl w:val="5"/>
    </w:pPr>
    <w:rPr>
      <w:rFonts w:eastAsiaTheme="majorEastAsia" w:cstheme="majorBidi"/>
      <w:i/>
    </w:rPr>
  </w:style>
  <w:style w:type="paragraph" w:styleId="Heading7">
    <w:name w:val="heading 7"/>
    <w:basedOn w:val="Normal"/>
    <w:next w:val="Normal"/>
    <w:link w:val="Heading7Char"/>
    <w:semiHidden/>
    <w:unhideWhenUsed/>
    <w:rsid w:val="00DC3FFA"/>
    <w:pPr>
      <w:keepNext/>
      <w:numPr>
        <w:ilvl w:val="6"/>
        <w:numId w:val="1"/>
      </w:numPr>
      <w:jc w:val="center"/>
      <w:outlineLvl w:val="6"/>
    </w:pPr>
    <w:rPr>
      <w:rFonts w:eastAsia="SimSun" w:cs="Times New Roman"/>
      <w:sz w:val="28"/>
      <w:szCs w:val="28"/>
      <w:lang w:eastAsia="en-US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DC3FFA"/>
    <w:pPr>
      <w:keepNext/>
      <w:numPr>
        <w:ilvl w:val="7"/>
        <w:numId w:val="1"/>
      </w:numPr>
      <w:jc w:val="center"/>
      <w:outlineLvl w:val="7"/>
    </w:pPr>
    <w:rPr>
      <w:rFonts w:eastAsia="SimSun" w:cs="Times New Roman"/>
      <w:b/>
      <w:bCs/>
      <w:sz w:val="32"/>
      <w:szCs w:val="3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3FFA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FFA"/>
    <w:rPr>
      <w:rFonts w:ascii="Times New Roman" w:eastAsiaTheme="majorEastAsia" w:hAnsi="Times New Roman" w:cstheme="majorBidi"/>
      <w:b/>
      <w:sz w:val="28"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DC3FFA"/>
    <w:rPr>
      <w:rFonts w:ascii="Times New Roman" w:eastAsiaTheme="majorEastAsia" w:hAnsi="Times New Roman" w:cstheme="majorBidi"/>
      <w:b/>
      <w:i/>
      <w:szCs w:val="26"/>
      <w:u w:val="single"/>
      <w:lang w:val="en-AU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DC3FFA"/>
    <w:rPr>
      <w:rFonts w:ascii="Times New Roman" w:eastAsiaTheme="majorEastAsia" w:hAnsi="Times New Roman" w:cstheme="majorBidi"/>
      <w:b/>
      <w:u w:val="single"/>
      <w:lang w:val="en-AU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DC3FFA"/>
    <w:rPr>
      <w:rFonts w:ascii="Times New Roman" w:eastAsiaTheme="majorEastAsia" w:hAnsi="Times New Roman" w:cstheme="majorBidi"/>
      <w:b/>
      <w:i/>
      <w:iCs/>
      <w:szCs w:val="22"/>
      <w:lang w:val="en-AU" w:eastAsia="zh-CN"/>
      <w14:scene3d>
        <w14:camera w14:prst="orthographicFront"/>
        <w14:lightRig w14:rig="threePt" w14:dir="t">
          <w14:rot w14:lat="0" w14:lon="0" w14:rev="0"/>
        </w14:lightRig>
      </w14:scene3d>
    </w:rPr>
  </w:style>
  <w:style w:type="character" w:customStyle="1" w:styleId="Heading5Char">
    <w:name w:val="Heading 5 Char"/>
    <w:basedOn w:val="DefaultParagraphFont"/>
    <w:link w:val="Heading5"/>
    <w:uiPriority w:val="9"/>
    <w:rsid w:val="00DC3FFA"/>
    <w:rPr>
      <w:rFonts w:ascii="Times New Roman" w:eastAsiaTheme="majorEastAsia" w:hAnsi="Times New Roman" w:cstheme="majorBidi"/>
      <w:szCs w:val="22"/>
      <w:u w:val="single"/>
      <w:lang w:val="en-AU" w:eastAsia="zh-CN"/>
    </w:rPr>
  </w:style>
  <w:style w:type="character" w:customStyle="1" w:styleId="Heading6Char">
    <w:name w:val="Heading 6 Char"/>
    <w:basedOn w:val="DefaultParagraphFont"/>
    <w:link w:val="Heading6"/>
    <w:uiPriority w:val="9"/>
    <w:rsid w:val="00DC3FFA"/>
    <w:rPr>
      <w:rFonts w:ascii="Times New Roman" w:eastAsiaTheme="majorEastAsia" w:hAnsi="Times New Roman" w:cstheme="majorBidi"/>
      <w:i/>
      <w:szCs w:val="22"/>
      <w:lang w:val="en-AU" w:eastAsia="zh-CN"/>
    </w:rPr>
  </w:style>
  <w:style w:type="character" w:customStyle="1" w:styleId="Heading7Char">
    <w:name w:val="Heading 7 Char"/>
    <w:basedOn w:val="DefaultParagraphFont"/>
    <w:link w:val="Heading7"/>
    <w:semiHidden/>
    <w:rsid w:val="00DC3FFA"/>
    <w:rPr>
      <w:rFonts w:ascii="Times New Roman" w:eastAsia="SimSun" w:hAnsi="Times New Roman" w:cs="Times New Roman"/>
      <w:sz w:val="28"/>
      <w:szCs w:val="28"/>
      <w:lang w:val="en-AU"/>
    </w:rPr>
  </w:style>
  <w:style w:type="character" w:customStyle="1" w:styleId="Heading8Char">
    <w:name w:val="Heading 8 Char"/>
    <w:basedOn w:val="DefaultParagraphFont"/>
    <w:link w:val="Heading8"/>
    <w:semiHidden/>
    <w:rsid w:val="00DC3FFA"/>
    <w:rPr>
      <w:rFonts w:ascii="Times New Roman" w:eastAsia="SimSun" w:hAnsi="Times New Roman" w:cs="Times New Roman"/>
      <w:b/>
      <w:bCs/>
      <w:sz w:val="32"/>
      <w:szCs w:val="32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3FF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AU" w:eastAsia="zh-CN"/>
    </w:rPr>
  </w:style>
  <w:style w:type="paragraph" w:customStyle="1" w:styleId="Thesistabletext">
    <w:name w:val="Thesis table text"/>
    <w:basedOn w:val="Normal"/>
    <w:qFormat/>
    <w:rsid w:val="00DC3FFA"/>
    <w:pPr>
      <w:spacing w:before="120" w:after="120" w:line="240" w:lineRule="auto"/>
      <w:jc w:val="left"/>
    </w:pPr>
  </w:style>
  <w:style w:type="paragraph" w:customStyle="1" w:styleId="Tablecaption">
    <w:name w:val="Table caption"/>
    <w:basedOn w:val="Normal"/>
    <w:next w:val="Normal"/>
    <w:qFormat/>
    <w:rsid w:val="00DC3FFA"/>
    <w:pPr>
      <w:spacing w:after="120" w:line="360" w:lineRule="auto"/>
    </w:pPr>
    <w:rPr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1E7C"/>
    <w:pPr>
      <w:spacing w:before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E7C"/>
    <w:rPr>
      <w:rFonts w:ascii="Times New Roman" w:eastAsiaTheme="minorEastAsia" w:hAnsi="Times New Roman" w:cs="Times New Roman"/>
      <w:sz w:val="18"/>
      <w:szCs w:val="18"/>
      <w:lang w:val="en-AU" w:eastAsia="zh-CN"/>
    </w:rPr>
  </w:style>
  <w:style w:type="paragraph" w:customStyle="1" w:styleId="AUHeading-noSpaceBeforeorAfter">
    <w:name w:val="AU Heading - no Space Before or After"/>
    <w:next w:val="Normal"/>
    <w:rsid w:val="00532833"/>
    <w:pPr>
      <w:spacing w:line="236" w:lineRule="exact"/>
    </w:pPr>
    <w:rPr>
      <w:rFonts w:ascii="Times New Roman" w:eastAsia="Times New Roman" w:hAnsi="Times New Roman" w:cs="Times New Roman"/>
      <w:b/>
      <w:caps/>
      <w:szCs w:val="20"/>
      <w:lang w:val="en-AU" w:eastAsia="en-AU"/>
    </w:rPr>
  </w:style>
  <w:style w:type="paragraph" w:styleId="ListParagraph">
    <w:name w:val="List Paragraph"/>
    <w:basedOn w:val="Normal"/>
    <w:uiPriority w:val="34"/>
    <w:qFormat/>
    <w:rsid w:val="000F35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23</Words>
  <Characters>526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 Milton</dc:creator>
  <cp:keywords/>
  <dc:description/>
  <cp:lastModifiedBy>Austin Milton</cp:lastModifiedBy>
  <cp:revision>3</cp:revision>
  <cp:lastPrinted>2021-01-15T06:10:00Z</cp:lastPrinted>
  <dcterms:created xsi:type="dcterms:W3CDTF">2021-01-15T06:10:00Z</dcterms:created>
  <dcterms:modified xsi:type="dcterms:W3CDTF">2021-01-15T06:11:00Z</dcterms:modified>
</cp:coreProperties>
</file>